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AC7FA" w14:textId="77777777" w:rsidR="00856DAC" w:rsidRDefault="00856DAC" w:rsidP="00E228F1">
      <w:pPr>
        <w:rPr>
          <w:b/>
          <w:bCs/>
        </w:rPr>
      </w:pPr>
    </w:p>
    <w:p w14:paraId="33CA4BAB" w14:textId="77777777" w:rsidR="00856DAC" w:rsidRDefault="00856DAC" w:rsidP="00E228F1">
      <w:pPr>
        <w:rPr>
          <w:b/>
          <w:bCs/>
        </w:rPr>
      </w:pPr>
    </w:p>
    <w:p w14:paraId="541DB925" w14:textId="77777777" w:rsidR="00E91DD8" w:rsidRDefault="00E91DD8" w:rsidP="00E228F1">
      <w:pPr>
        <w:spacing w:after="0"/>
        <w:jc w:val="center"/>
        <w:rPr>
          <w:b/>
          <w:bCs/>
        </w:rPr>
      </w:pPr>
    </w:p>
    <w:p w14:paraId="2F846FC5" w14:textId="3DDAE239" w:rsidR="00E91DD8" w:rsidRDefault="00E91DD8" w:rsidP="00E228F1">
      <w:pPr>
        <w:spacing w:after="0"/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675A882F" w14:textId="77777777" w:rsidR="00E91DD8" w:rsidRDefault="00E91DD8" w:rsidP="00E228F1">
      <w:pPr>
        <w:spacing w:after="0"/>
        <w:jc w:val="center"/>
        <w:rPr>
          <w:b/>
          <w:bCs/>
        </w:rPr>
      </w:pPr>
    </w:p>
    <w:p w14:paraId="6BE992F6" w14:textId="77777777" w:rsidR="00257AC7" w:rsidRDefault="00257AC7" w:rsidP="00257AC7">
      <w:pPr>
        <w:spacing w:after="0"/>
        <w:jc w:val="center"/>
        <w:rPr>
          <w:b/>
          <w:bCs/>
        </w:rPr>
      </w:pPr>
      <w:proofErr w:type="spellStart"/>
      <w:r w:rsidRPr="0086040C">
        <w:rPr>
          <w:b/>
          <w:bCs/>
        </w:rPr>
        <w:t>Validated</w:t>
      </w:r>
      <w:proofErr w:type="spellEnd"/>
      <w:r w:rsidRPr="0086040C">
        <w:rPr>
          <w:b/>
          <w:bCs/>
        </w:rPr>
        <w:t xml:space="preserve"> RP-HPLC–UV Method for the Quantitative Analysis and </w:t>
      </w:r>
      <w:proofErr w:type="spellStart"/>
      <w:r w:rsidRPr="0086040C">
        <w:rPr>
          <w:b/>
          <w:bCs/>
        </w:rPr>
        <w:t>Stability</w:t>
      </w:r>
      <w:proofErr w:type="spellEnd"/>
      <w:r w:rsidRPr="0086040C">
        <w:rPr>
          <w:b/>
          <w:bCs/>
        </w:rPr>
        <w:t xml:space="preserve"> Evaluation of </w:t>
      </w:r>
      <w:proofErr w:type="spellStart"/>
      <w:r w:rsidRPr="0086040C">
        <w:rPr>
          <w:b/>
          <w:bCs/>
        </w:rPr>
        <w:t>Amoxicillin</w:t>
      </w:r>
      <w:proofErr w:type="spellEnd"/>
      <w:r w:rsidRPr="0086040C">
        <w:rPr>
          <w:b/>
          <w:bCs/>
        </w:rPr>
        <w:t xml:space="preserve"> in </w:t>
      </w:r>
      <w:proofErr w:type="spellStart"/>
      <w:r w:rsidRPr="0086040C">
        <w:rPr>
          <w:b/>
          <w:bCs/>
        </w:rPr>
        <w:t>Paediatric</w:t>
      </w:r>
      <w:proofErr w:type="spellEnd"/>
      <w:r w:rsidRPr="0086040C">
        <w:rPr>
          <w:b/>
          <w:bCs/>
        </w:rPr>
        <w:t xml:space="preserve"> </w:t>
      </w:r>
      <w:proofErr w:type="spellStart"/>
      <w:r w:rsidRPr="0086040C">
        <w:rPr>
          <w:b/>
          <w:bCs/>
        </w:rPr>
        <w:t>Gummy</w:t>
      </w:r>
      <w:proofErr w:type="spellEnd"/>
      <w:r w:rsidRPr="0086040C">
        <w:rPr>
          <w:b/>
          <w:bCs/>
        </w:rPr>
        <w:t xml:space="preserve"> Tablets</w:t>
      </w:r>
    </w:p>
    <w:p w14:paraId="092CC83B" w14:textId="77777777" w:rsidR="00570E50" w:rsidRPr="00570E50" w:rsidRDefault="00570E50" w:rsidP="00570E50">
      <w:pPr>
        <w:spacing w:after="0"/>
        <w:jc w:val="center"/>
        <w:rPr>
          <w:b/>
          <w:bCs/>
          <w:lang w:val="en-US"/>
        </w:rPr>
      </w:pPr>
    </w:p>
    <w:p w14:paraId="160A3EC0" w14:textId="77777777" w:rsidR="00570E50" w:rsidRDefault="00570E50" w:rsidP="00570E50">
      <w:pPr>
        <w:spacing w:after="0"/>
        <w:jc w:val="center"/>
        <w:rPr>
          <w:i/>
          <w:iCs/>
        </w:rPr>
      </w:pPr>
      <w:r w:rsidRPr="001E70DA">
        <w:rPr>
          <w:i/>
          <w:iCs/>
        </w:rPr>
        <w:t>Samuele Bonafè</w:t>
      </w:r>
      <w:r w:rsidRPr="001E70DA">
        <w:rPr>
          <w:i/>
          <w:iCs/>
          <w:vertAlign w:val="superscript"/>
        </w:rPr>
        <w:t>1a</w:t>
      </w:r>
      <w:r w:rsidRPr="001E70DA">
        <w:rPr>
          <w:i/>
          <w:iCs/>
        </w:rPr>
        <w:t>, Anna Imbriano</w:t>
      </w:r>
      <w:r w:rsidRPr="001E70DA">
        <w:rPr>
          <w:i/>
          <w:iCs/>
          <w:vertAlign w:val="superscript"/>
        </w:rPr>
        <w:t>1a</w:t>
      </w:r>
      <w:r w:rsidRPr="001E70DA">
        <w:rPr>
          <w:i/>
          <w:iCs/>
        </w:rPr>
        <w:t>, Cinzia Pagano</w:t>
      </w:r>
      <w:r w:rsidRPr="001E70DA">
        <w:rPr>
          <w:i/>
          <w:iCs/>
          <w:vertAlign w:val="superscript"/>
        </w:rPr>
        <w:t>1</w:t>
      </w:r>
      <w:r w:rsidRPr="001E70DA">
        <w:rPr>
          <w:i/>
          <w:iCs/>
        </w:rPr>
        <w:t>, Anna Migni</w:t>
      </w:r>
      <w:r w:rsidRPr="001E70DA">
        <w:rPr>
          <w:i/>
          <w:iCs/>
          <w:vertAlign w:val="superscript"/>
        </w:rPr>
        <w:t>1</w:t>
      </w:r>
      <w:r w:rsidRPr="001E70DA">
        <w:rPr>
          <w:i/>
          <w:iCs/>
        </w:rPr>
        <w:t xml:space="preserve">, </w:t>
      </w:r>
      <w:r>
        <w:rPr>
          <w:i/>
          <w:iCs/>
        </w:rPr>
        <w:t>Elisa Bianconi</w:t>
      </w:r>
      <w:r w:rsidRPr="00F746A8">
        <w:rPr>
          <w:i/>
          <w:iCs/>
          <w:vertAlign w:val="superscript"/>
        </w:rPr>
        <w:t>1</w:t>
      </w:r>
      <w:r>
        <w:rPr>
          <w:i/>
          <w:iCs/>
        </w:rPr>
        <w:t xml:space="preserve">, </w:t>
      </w:r>
    </w:p>
    <w:p w14:paraId="221611E3" w14:textId="77777777" w:rsidR="00570E50" w:rsidRPr="001E70DA" w:rsidRDefault="00570E50" w:rsidP="00570E50">
      <w:pPr>
        <w:spacing w:after="0"/>
        <w:jc w:val="center"/>
        <w:rPr>
          <w:i/>
          <w:iCs/>
        </w:rPr>
      </w:pPr>
      <w:r w:rsidRPr="001E70DA">
        <w:rPr>
          <w:i/>
          <w:iCs/>
        </w:rPr>
        <w:t>Laura Mercolini</w:t>
      </w:r>
      <w:r w:rsidRPr="001E70DA">
        <w:rPr>
          <w:i/>
          <w:iCs/>
          <w:vertAlign w:val="superscript"/>
        </w:rPr>
        <w:t>2</w:t>
      </w:r>
      <w:r w:rsidRPr="001E70DA">
        <w:rPr>
          <w:i/>
          <w:iCs/>
        </w:rPr>
        <w:t>, Luana Perioli</w:t>
      </w:r>
      <w:r w:rsidRPr="001E70DA">
        <w:rPr>
          <w:i/>
          <w:iCs/>
          <w:vertAlign w:val="superscript"/>
        </w:rPr>
        <w:t>1</w:t>
      </w:r>
      <w:r w:rsidRPr="001E70DA">
        <w:rPr>
          <w:i/>
          <w:iCs/>
        </w:rPr>
        <w:t>, Roccaldo Sardella</w:t>
      </w:r>
      <w:r w:rsidRPr="001E70DA">
        <w:rPr>
          <w:i/>
          <w:iCs/>
          <w:vertAlign w:val="superscript"/>
        </w:rPr>
        <w:t>1</w:t>
      </w:r>
      <w:r w:rsidRPr="001E70DA">
        <w:rPr>
          <w:i/>
          <w:iCs/>
        </w:rPr>
        <w:t>*</w:t>
      </w:r>
    </w:p>
    <w:p w14:paraId="43B8E58A" w14:textId="77777777" w:rsidR="00570E50" w:rsidRPr="001E70DA" w:rsidRDefault="00570E50" w:rsidP="00570E50">
      <w:pPr>
        <w:spacing w:after="0"/>
        <w:jc w:val="center"/>
        <w:rPr>
          <w:b/>
          <w:bCs/>
        </w:rPr>
      </w:pPr>
    </w:p>
    <w:p w14:paraId="274AC231" w14:textId="77777777" w:rsidR="00570E50" w:rsidRPr="00570E50" w:rsidRDefault="00570E50" w:rsidP="00570E50">
      <w:pPr>
        <w:spacing w:after="0"/>
        <w:jc w:val="both"/>
        <w:rPr>
          <w:lang w:val="en-US"/>
        </w:rPr>
      </w:pPr>
      <w:r w:rsidRPr="00570E50">
        <w:rPr>
          <w:vertAlign w:val="superscript"/>
          <w:lang w:val="en-US"/>
        </w:rPr>
        <w:t>a</w:t>
      </w:r>
      <w:r w:rsidRPr="00570E50">
        <w:rPr>
          <w:lang w:val="en-US"/>
        </w:rPr>
        <w:t xml:space="preserve"> Samuele </w:t>
      </w:r>
      <w:proofErr w:type="spellStart"/>
      <w:r w:rsidRPr="00570E50">
        <w:rPr>
          <w:lang w:val="en-US"/>
        </w:rPr>
        <w:t>Bonafè</w:t>
      </w:r>
      <w:proofErr w:type="spellEnd"/>
      <w:r w:rsidRPr="00570E50">
        <w:rPr>
          <w:lang w:val="en-US"/>
        </w:rPr>
        <w:t xml:space="preserve"> and Anna Imbriano contributed equally to the work</w:t>
      </w:r>
    </w:p>
    <w:p w14:paraId="7A088A38" w14:textId="77777777" w:rsidR="00570E50" w:rsidRPr="00570E50" w:rsidRDefault="00570E50" w:rsidP="00570E50">
      <w:pPr>
        <w:spacing w:after="0"/>
        <w:jc w:val="both"/>
        <w:rPr>
          <w:lang w:val="en-US"/>
        </w:rPr>
      </w:pPr>
    </w:p>
    <w:p w14:paraId="34AB7DEE" w14:textId="77777777" w:rsidR="00570E50" w:rsidRPr="00570E50" w:rsidRDefault="00570E50" w:rsidP="00570E50">
      <w:pPr>
        <w:spacing w:after="0"/>
        <w:jc w:val="both"/>
        <w:rPr>
          <w:lang w:val="en-US"/>
        </w:rPr>
      </w:pPr>
      <w:r w:rsidRPr="00570E50">
        <w:rPr>
          <w:vertAlign w:val="superscript"/>
          <w:lang w:val="en-US"/>
        </w:rPr>
        <w:t>1</w:t>
      </w:r>
      <w:r w:rsidRPr="00570E50">
        <w:rPr>
          <w:lang w:val="en-US"/>
        </w:rPr>
        <w:t xml:space="preserve">Department of Pharmaceutical Sciences, University of Perugia, Via del </w:t>
      </w:r>
      <w:proofErr w:type="spellStart"/>
      <w:r w:rsidRPr="00570E50">
        <w:rPr>
          <w:lang w:val="en-US"/>
        </w:rPr>
        <w:t>Giochetto</w:t>
      </w:r>
      <w:proofErr w:type="spellEnd"/>
      <w:r w:rsidRPr="00570E50">
        <w:rPr>
          <w:lang w:val="en-US"/>
        </w:rPr>
        <w:t>, 06122 Perugia, Italy.</w:t>
      </w:r>
    </w:p>
    <w:p w14:paraId="320AE968" w14:textId="77777777" w:rsidR="00570E50" w:rsidRPr="00570E50" w:rsidRDefault="00570E50" w:rsidP="00570E50">
      <w:pPr>
        <w:spacing w:after="0"/>
        <w:jc w:val="both"/>
        <w:rPr>
          <w:lang w:val="en-US"/>
        </w:rPr>
      </w:pPr>
      <w:r w:rsidRPr="00570E50">
        <w:rPr>
          <w:vertAlign w:val="superscript"/>
          <w:lang w:val="en-US"/>
        </w:rPr>
        <w:t>2</w:t>
      </w:r>
      <w:r w:rsidRPr="00570E50">
        <w:rPr>
          <w:lang w:val="en-US"/>
        </w:rPr>
        <w:t xml:space="preserve">Department of Pharmacy and Biotechnology (FaBiT), Alma Mater </w:t>
      </w:r>
      <w:proofErr w:type="spellStart"/>
      <w:r w:rsidRPr="00570E50">
        <w:rPr>
          <w:lang w:val="en-US"/>
        </w:rPr>
        <w:t>Studiorum</w:t>
      </w:r>
      <w:proofErr w:type="spellEnd"/>
      <w:r w:rsidRPr="00570E50">
        <w:rPr>
          <w:lang w:val="en-US"/>
        </w:rPr>
        <w:t xml:space="preserve">, University of Bologna, Via </w:t>
      </w:r>
      <w:proofErr w:type="spellStart"/>
      <w:r w:rsidRPr="00570E50">
        <w:rPr>
          <w:lang w:val="en-US"/>
        </w:rPr>
        <w:t>Belmeloro</w:t>
      </w:r>
      <w:proofErr w:type="spellEnd"/>
      <w:r w:rsidRPr="00570E50">
        <w:rPr>
          <w:lang w:val="en-US"/>
        </w:rPr>
        <w:t xml:space="preserve"> 6, 40126 Bologna.</w:t>
      </w:r>
    </w:p>
    <w:p w14:paraId="67A8FB5E" w14:textId="77777777" w:rsidR="00570E50" w:rsidRPr="001E70DA" w:rsidRDefault="00570E50" w:rsidP="00570E50">
      <w:pPr>
        <w:spacing w:after="0"/>
        <w:jc w:val="both"/>
        <w:rPr>
          <w:b/>
          <w:bCs/>
          <w:lang w:val="en-GB"/>
        </w:rPr>
      </w:pPr>
    </w:p>
    <w:p w14:paraId="58C03504" w14:textId="77777777" w:rsidR="00570E50" w:rsidRPr="001E70DA" w:rsidRDefault="00570E50" w:rsidP="00570E50">
      <w:pPr>
        <w:spacing w:after="0"/>
        <w:jc w:val="both"/>
        <w:rPr>
          <w:b/>
          <w:bCs/>
          <w:lang w:val="en-GB"/>
        </w:rPr>
      </w:pPr>
    </w:p>
    <w:p w14:paraId="60BEBB8F" w14:textId="77777777" w:rsidR="00570E50" w:rsidRPr="001E70DA" w:rsidRDefault="00570E50" w:rsidP="00570E50">
      <w:pPr>
        <w:spacing w:after="0"/>
        <w:jc w:val="both"/>
        <w:rPr>
          <w:lang w:val="en-GB"/>
        </w:rPr>
      </w:pPr>
      <w:r w:rsidRPr="001E70DA">
        <w:rPr>
          <w:lang w:val="en-GB"/>
        </w:rPr>
        <w:t>*Corresponding author:</w:t>
      </w:r>
    </w:p>
    <w:p w14:paraId="102E4660" w14:textId="77777777" w:rsidR="00570E50" w:rsidRPr="001E70DA" w:rsidRDefault="00570E50" w:rsidP="00570E50">
      <w:pPr>
        <w:spacing w:after="0"/>
        <w:jc w:val="both"/>
        <w:rPr>
          <w:lang w:val="en-GB"/>
        </w:rPr>
      </w:pPr>
      <w:r w:rsidRPr="001E70DA">
        <w:rPr>
          <w:lang w:val="en-GB"/>
        </w:rPr>
        <w:t>Roccaldo Sardella, email: roccaldo.sardella@unipg.it</w:t>
      </w:r>
    </w:p>
    <w:p w14:paraId="2656F6FA" w14:textId="77777777" w:rsidR="00856DAC" w:rsidRPr="00570E50" w:rsidRDefault="00856DAC" w:rsidP="00E228F1">
      <w:pPr>
        <w:rPr>
          <w:b/>
          <w:bCs/>
          <w:lang w:val="en-GB"/>
        </w:rPr>
      </w:pPr>
    </w:p>
    <w:p w14:paraId="48F68050" w14:textId="77777777" w:rsidR="00856DAC" w:rsidRPr="00570E50" w:rsidRDefault="00856DAC" w:rsidP="00E228F1">
      <w:pPr>
        <w:rPr>
          <w:b/>
          <w:bCs/>
          <w:lang w:val="en-US"/>
        </w:rPr>
      </w:pPr>
    </w:p>
    <w:p w14:paraId="689C323E" w14:textId="77777777" w:rsidR="00856DAC" w:rsidRPr="00570E50" w:rsidRDefault="00856DAC" w:rsidP="00E228F1">
      <w:pPr>
        <w:rPr>
          <w:b/>
          <w:bCs/>
          <w:lang w:val="en-US"/>
        </w:rPr>
      </w:pPr>
    </w:p>
    <w:p w14:paraId="01F61ED1" w14:textId="77777777" w:rsidR="00856DAC" w:rsidRPr="00570E50" w:rsidRDefault="00856DAC" w:rsidP="00E228F1">
      <w:pPr>
        <w:rPr>
          <w:b/>
          <w:bCs/>
          <w:lang w:val="en-US"/>
        </w:rPr>
      </w:pPr>
    </w:p>
    <w:p w14:paraId="22DFA43C" w14:textId="77777777" w:rsidR="00856DAC" w:rsidRPr="00570E50" w:rsidRDefault="00856DAC" w:rsidP="00E228F1">
      <w:pPr>
        <w:rPr>
          <w:b/>
          <w:bCs/>
          <w:lang w:val="en-US"/>
        </w:rPr>
      </w:pPr>
    </w:p>
    <w:p w14:paraId="040FBE6D" w14:textId="77777777" w:rsidR="00856DAC" w:rsidRPr="00570E50" w:rsidRDefault="00856DAC" w:rsidP="00E228F1">
      <w:pPr>
        <w:rPr>
          <w:b/>
          <w:bCs/>
          <w:lang w:val="en-US"/>
        </w:rPr>
      </w:pPr>
    </w:p>
    <w:p w14:paraId="533E3879" w14:textId="77777777" w:rsidR="00856DAC" w:rsidRPr="00570E50" w:rsidRDefault="00856DAC" w:rsidP="00E228F1">
      <w:pPr>
        <w:rPr>
          <w:b/>
          <w:bCs/>
          <w:lang w:val="en-US"/>
        </w:rPr>
      </w:pPr>
    </w:p>
    <w:p w14:paraId="23CEF48A" w14:textId="77777777" w:rsidR="00856DAC" w:rsidRPr="00570E50" w:rsidRDefault="00856DAC" w:rsidP="00E228F1">
      <w:pPr>
        <w:rPr>
          <w:b/>
          <w:bCs/>
          <w:lang w:val="en-US"/>
        </w:rPr>
      </w:pPr>
    </w:p>
    <w:p w14:paraId="613D2175" w14:textId="77777777" w:rsidR="00856DAC" w:rsidRPr="00570E50" w:rsidRDefault="00856DAC" w:rsidP="00E228F1">
      <w:pPr>
        <w:rPr>
          <w:b/>
          <w:bCs/>
          <w:lang w:val="en-US"/>
        </w:rPr>
      </w:pPr>
    </w:p>
    <w:p w14:paraId="15E54CC6" w14:textId="77777777" w:rsidR="00856DAC" w:rsidRPr="00570E50" w:rsidRDefault="00856DAC" w:rsidP="00E228F1">
      <w:pPr>
        <w:rPr>
          <w:b/>
          <w:bCs/>
          <w:lang w:val="en-US"/>
        </w:rPr>
      </w:pPr>
    </w:p>
    <w:p w14:paraId="75183B6A" w14:textId="77777777" w:rsidR="00856DAC" w:rsidRPr="00570E50" w:rsidRDefault="00856DAC" w:rsidP="00E228F1">
      <w:pPr>
        <w:rPr>
          <w:b/>
          <w:bCs/>
          <w:lang w:val="en-US"/>
        </w:rPr>
      </w:pPr>
    </w:p>
    <w:p w14:paraId="13173F63" w14:textId="77777777" w:rsidR="00856DAC" w:rsidRPr="00570E50" w:rsidRDefault="00856DAC" w:rsidP="00E228F1">
      <w:pPr>
        <w:rPr>
          <w:b/>
          <w:bCs/>
          <w:lang w:val="en-US"/>
        </w:rPr>
      </w:pPr>
    </w:p>
    <w:p w14:paraId="355FB862" w14:textId="77777777" w:rsidR="00856DAC" w:rsidRPr="00570E50" w:rsidRDefault="00856DAC" w:rsidP="00E228F1">
      <w:pPr>
        <w:rPr>
          <w:b/>
          <w:bCs/>
          <w:lang w:val="en-US"/>
        </w:rPr>
      </w:pPr>
    </w:p>
    <w:p w14:paraId="64548AA7" w14:textId="77777777" w:rsidR="00856DAC" w:rsidRPr="00570E50" w:rsidRDefault="00856DAC" w:rsidP="00E228F1">
      <w:pPr>
        <w:rPr>
          <w:b/>
          <w:bCs/>
          <w:lang w:val="en-US"/>
        </w:rPr>
      </w:pPr>
    </w:p>
    <w:p w14:paraId="41981688" w14:textId="77777777" w:rsidR="00856DAC" w:rsidRPr="00570E50" w:rsidRDefault="00856DAC" w:rsidP="00E228F1">
      <w:pPr>
        <w:rPr>
          <w:b/>
          <w:bCs/>
          <w:lang w:val="en-US"/>
        </w:rPr>
      </w:pPr>
    </w:p>
    <w:p w14:paraId="167E03FA" w14:textId="77777777" w:rsidR="00856DAC" w:rsidRPr="00570E50" w:rsidRDefault="00856DAC" w:rsidP="00E228F1">
      <w:pPr>
        <w:rPr>
          <w:b/>
          <w:bCs/>
          <w:lang w:val="en-US"/>
        </w:rPr>
      </w:pPr>
    </w:p>
    <w:p w14:paraId="5E6F955E" w14:textId="77777777" w:rsidR="00856DAC" w:rsidRPr="00570E50" w:rsidRDefault="00856DAC" w:rsidP="00E228F1">
      <w:pPr>
        <w:rPr>
          <w:b/>
          <w:bCs/>
          <w:lang w:val="en-US"/>
        </w:rPr>
      </w:pPr>
    </w:p>
    <w:p w14:paraId="2648FD9E" w14:textId="77777777" w:rsidR="00856DAC" w:rsidRPr="00570E50" w:rsidRDefault="00856DAC" w:rsidP="00E228F1">
      <w:pPr>
        <w:rPr>
          <w:b/>
          <w:bCs/>
          <w:lang w:val="en-US"/>
        </w:rPr>
      </w:pPr>
    </w:p>
    <w:p w14:paraId="14FBCE2F" w14:textId="77777777" w:rsidR="00856DAC" w:rsidRPr="00570E50" w:rsidRDefault="00856DAC" w:rsidP="00E228F1">
      <w:pPr>
        <w:rPr>
          <w:b/>
          <w:bCs/>
          <w:lang w:val="en-US"/>
        </w:rPr>
      </w:pPr>
    </w:p>
    <w:p w14:paraId="75325587" w14:textId="77777777" w:rsidR="00856DAC" w:rsidRPr="00570E50" w:rsidRDefault="00856DAC" w:rsidP="00E228F1">
      <w:pPr>
        <w:rPr>
          <w:b/>
          <w:bCs/>
          <w:lang w:val="en-US"/>
        </w:rPr>
      </w:pPr>
    </w:p>
    <w:p w14:paraId="04CD10F1" w14:textId="7D8EE4AC" w:rsidR="00011EE2" w:rsidRPr="003D4B67" w:rsidRDefault="008D3B15" w:rsidP="00E228F1">
      <w:pPr>
        <w:rPr>
          <w:b/>
          <w:bCs/>
          <w:color w:val="EE0000"/>
          <w:lang w:val="en-US"/>
        </w:rPr>
      </w:pPr>
      <w:r w:rsidRPr="003D4B67">
        <w:rPr>
          <w:b/>
          <w:bCs/>
          <w:color w:val="EE0000"/>
          <w:lang w:val="en-US"/>
        </w:rPr>
        <w:t xml:space="preserve">Table </w:t>
      </w:r>
      <w:r w:rsidR="00011EE2" w:rsidRPr="003D4B67">
        <w:rPr>
          <w:b/>
          <w:bCs/>
          <w:color w:val="EE0000"/>
          <w:lang w:val="en-US"/>
        </w:rPr>
        <w:t>S1: Regression data</w:t>
      </w:r>
      <w:r w:rsidR="003D4B67" w:rsidRPr="003D4B67">
        <w:rPr>
          <w:b/>
          <w:bCs/>
          <w:color w:val="EE0000"/>
          <w:lang w:val="en-US"/>
        </w:rPr>
        <w:t xml:space="preserve"> obtained at all ten considered concentration levels</w:t>
      </w:r>
      <w:r w:rsidRPr="003D4B67">
        <w:rPr>
          <w:b/>
          <w:bCs/>
          <w:color w:val="EE0000"/>
          <w:lang w:val="en-US"/>
        </w:rPr>
        <w:t>.</w:t>
      </w:r>
      <w:r w:rsidR="003D4B67" w:rsidRPr="003D4B67">
        <w:rPr>
          <w:b/>
          <w:bCs/>
          <w:color w:val="EE0000"/>
          <w:lang w:val="en-US"/>
        </w:rPr>
        <w:t xml:space="preserve"> </w:t>
      </w:r>
      <w:r w:rsidR="00894E65">
        <w:rPr>
          <w:b/>
          <w:bCs/>
          <w:color w:val="EE0000"/>
          <w:lang w:val="en-US"/>
        </w:rPr>
        <w:t xml:space="preserve">Three consecutive analyses have been executed at each of the selected concentration values. </w:t>
      </w:r>
      <w:r w:rsidR="00894E65">
        <w:rPr>
          <w:b/>
          <w:bCs/>
          <w:color w:val="EE0000"/>
          <w:lang w:val="en-US"/>
        </w:rPr>
        <w:t>Peak area values are reported in Arbitrary Units (AU).</w:t>
      </w:r>
      <w:r w:rsidR="003D4B67" w:rsidRPr="003D4B67">
        <w:rPr>
          <w:b/>
          <w:bCs/>
          <w:color w:val="EE0000"/>
          <w:lang w:val="en-US"/>
        </w:rPr>
        <w:t xml:space="preserve"> Experimental conditions are reported in detail in Section 2.2 of the Main Document.</w:t>
      </w:r>
    </w:p>
    <w:tbl>
      <w:tblPr>
        <w:tblW w:w="77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033"/>
        <w:gridCol w:w="1033"/>
        <w:gridCol w:w="1033"/>
        <w:gridCol w:w="1180"/>
        <w:gridCol w:w="1040"/>
        <w:gridCol w:w="960"/>
      </w:tblGrid>
      <w:tr w:rsidR="00011EE2" w:rsidRPr="00011EE2" w14:paraId="3D65D066" w14:textId="77777777" w:rsidTr="00483B22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EDBEC9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nc</w:t>
            </w:r>
            <w:proofErr w:type="spellEnd"/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. (mg/</w:t>
            </w:r>
            <w:proofErr w:type="spellStart"/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L</w:t>
            </w:r>
            <w:proofErr w:type="spellEnd"/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BCE7EF" w14:textId="2FDCB045" w:rsidR="00011EE2" w:rsidRPr="00894E65" w:rsidRDefault="00894E65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</w:pPr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 xml:space="preserve">Peak </w:t>
            </w:r>
            <w:r w:rsidR="00011EE2"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>Area 1</w:t>
            </w:r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 xml:space="preserve"> (AU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1A772C" w14:textId="7E5FCCB7" w:rsidR="00011EE2" w:rsidRPr="00894E65" w:rsidRDefault="00894E65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</w:pPr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 xml:space="preserve">Peak </w:t>
            </w:r>
            <w:r w:rsidR="00011EE2"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>Area 2</w:t>
            </w:r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 xml:space="preserve"> (AU) 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5A8110" w14:textId="549B76E1" w:rsidR="00011EE2" w:rsidRPr="00894E65" w:rsidRDefault="00894E65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</w:pPr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 xml:space="preserve">Peak </w:t>
            </w:r>
            <w:r w:rsidR="00011EE2"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>Area 3</w:t>
            </w:r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 xml:space="preserve"> (AU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1637DA" w14:textId="3095A241" w:rsidR="00011EE2" w:rsidRPr="00894E65" w:rsidRDefault="00894E65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</w:pPr>
            <w:proofErr w:type="spellStart"/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>Average</w:t>
            </w:r>
            <w:proofErr w:type="spellEnd"/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 xml:space="preserve"> Peak A</w:t>
            </w:r>
            <w:r w:rsidR="00011EE2"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>rea</w:t>
            </w:r>
            <w:r w:rsidRPr="00894E65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it-IT"/>
                <w14:ligatures w14:val="none"/>
              </w:rPr>
              <w:t xml:space="preserve"> (AU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69758B" w14:textId="708CD1BE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t. Dev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CF3D0D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V%</w:t>
            </w:r>
          </w:p>
        </w:tc>
      </w:tr>
      <w:tr w:rsidR="00011EE2" w:rsidRPr="00011EE2" w14:paraId="30BAC878" w14:textId="77777777" w:rsidTr="00011EE2">
        <w:trPr>
          <w:trHeight w:val="288"/>
        </w:trPr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A722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5000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812B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0786677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22D6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0749710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723C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0937669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69CC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0824685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B9691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8130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2240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8</w:t>
            </w:r>
          </w:p>
        </w:tc>
      </w:tr>
      <w:tr w:rsidR="00011EE2" w:rsidRPr="00011EE2" w14:paraId="3E2B7AF7" w14:textId="77777777" w:rsidTr="00011EE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9678F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25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82C2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55136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33F4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54525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EB90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53322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B793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5432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4816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75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4AFB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.4</w:t>
            </w:r>
          </w:p>
        </w:tc>
      </w:tr>
      <w:tr w:rsidR="00011EE2" w:rsidRPr="00011EE2" w14:paraId="63E3739D" w14:textId="77777777" w:rsidTr="00011EE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3245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12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410E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7499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E9492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7258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80C0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6956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2C2D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7237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9FCD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2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5311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8</w:t>
            </w:r>
          </w:p>
        </w:tc>
      </w:tr>
      <w:tr w:rsidR="00011EE2" w:rsidRPr="00011EE2" w14:paraId="6CCAD03C" w14:textId="77777777" w:rsidTr="00011EE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72FF8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06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0015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3720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E7F1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3681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D8DF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353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D86C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364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995A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8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DDC0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6</w:t>
            </w:r>
          </w:p>
        </w:tc>
      </w:tr>
      <w:tr w:rsidR="00011EE2" w:rsidRPr="00011EE2" w14:paraId="408A7740" w14:textId="77777777" w:rsidTr="00011EE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848F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03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1380C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7015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CC86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6873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F1F2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6815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8C69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690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542A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8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95B0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.2</w:t>
            </w:r>
          </w:p>
        </w:tc>
      </w:tr>
      <w:tr w:rsidR="00011EE2" w:rsidRPr="00011EE2" w14:paraId="13B9DEC1" w14:textId="77777777" w:rsidTr="00011EE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A4D3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01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EC92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534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8868A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464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2C62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4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73AE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46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D05F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5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1B783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.6</w:t>
            </w:r>
          </w:p>
        </w:tc>
      </w:tr>
      <w:tr w:rsidR="00011EE2" w:rsidRPr="00011EE2" w14:paraId="63C16EB3" w14:textId="77777777" w:rsidTr="00011EE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35480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00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89CC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818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FBAD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741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2E7E7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694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755E8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75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8453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5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60FC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.9</w:t>
            </w:r>
          </w:p>
        </w:tc>
      </w:tr>
      <w:tr w:rsidR="00011EE2" w:rsidRPr="00011EE2" w14:paraId="365E0B3E" w14:textId="77777777" w:rsidTr="00011EE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A9FD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00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6040A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31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9ECA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869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9D32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84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083FF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88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98CA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3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5E57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.3</w:t>
            </w:r>
          </w:p>
        </w:tc>
      </w:tr>
      <w:tr w:rsidR="00011EE2" w:rsidRPr="00011EE2" w14:paraId="567E7044" w14:textId="77777777" w:rsidTr="00483B22">
        <w:trPr>
          <w:trHeight w:val="300"/>
        </w:trPr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E228FB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002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4B0EC3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5049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81FFB1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313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3B13A1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096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6CB14C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486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DA9816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40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0957E9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9.1</w:t>
            </w:r>
          </w:p>
        </w:tc>
      </w:tr>
      <w:tr w:rsidR="00011EE2" w:rsidRPr="00011EE2" w14:paraId="7B7D63FD" w14:textId="77777777" w:rsidTr="00483B22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5CCC0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0.001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CB8BE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59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82672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19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79997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00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BF5D7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26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33DF3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2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C956E" w14:textId="77777777" w:rsidR="00011EE2" w:rsidRPr="00011EE2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011EE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11.0</w:t>
            </w:r>
          </w:p>
        </w:tc>
      </w:tr>
    </w:tbl>
    <w:p w14:paraId="3306D7CD" w14:textId="77777777" w:rsidR="00011EE2" w:rsidRDefault="00011EE2" w:rsidP="00E228F1"/>
    <w:p w14:paraId="0891451C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651C48EF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359145B6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33A1C3BE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0DF444DE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5BA2BFA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49CABCFB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B6E0A32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73FB1904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0CEF4EC7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1928930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B7F191F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E5CE5E8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15F4D15D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5CE05BB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3EAFE0AB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6002B3BE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698AD48F" w14:textId="7C4AE366" w:rsidR="00A82B57" w:rsidRPr="003D4B67" w:rsidRDefault="008D3B15" w:rsidP="00A82B57">
      <w:pPr>
        <w:rPr>
          <w:b/>
          <w:bCs/>
          <w:color w:val="EE0000"/>
          <w:lang w:val="en-US"/>
        </w:rPr>
      </w:pPr>
      <w:r w:rsidRPr="009146BF">
        <w:rPr>
          <w:b/>
          <w:bCs/>
          <w:color w:val="EE0000"/>
          <w:lang w:val="en-GB"/>
        </w:rPr>
        <w:lastRenderedPageBreak/>
        <w:t xml:space="preserve">Table </w:t>
      </w:r>
      <w:r w:rsidR="002B3B37" w:rsidRPr="009146BF">
        <w:rPr>
          <w:b/>
          <w:bCs/>
          <w:color w:val="EE0000"/>
          <w:lang w:val="en-GB"/>
        </w:rPr>
        <w:t>S2:</w:t>
      </w:r>
      <w:r w:rsidRPr="009146BF">
        <w:rPr>
          <w:b/>
          <w:bCs/>
          <w:color w:val="EE0000"/>
          <w:lang w:val="en-GB"/>
        </w:rPr>
        <w:t xml:space="preserve"> Validation data: r</w:t>
      </w:r>
      <w:r w:rsidR="002B3B37" w:rsidRPr="009146BF">
        <w:rPr>
          <w:b/>
          <w:bCs/>
          <w:color w:val="EE0000"/>
          <w:lang w:val="en-GB"/>
        </w:rPr>
        <w:t>ecovery</w:t>
      </w:r>
      <w:r w:rsidR="009146BF" w:rsidRPr="009146BF">
        <w:rPr>
          <w:b/>
          <w:bCs/>
          <w:color w:val="EE0000"/>
          <w:lang w:val="en-GB"/>
        </w:rPr>
        <w:t xml:space="preserve"> values (%) calculated at two concentration levels for </w:t>
      </w:r>
      <w:r w:rsidR="009146BF">
        <w:rPr>
          <w:b/>
          <w:bCs/>
          <w:color w:val="EE0000"/>
          <w:lang w:val="en-GB"/>
        </w:rPr>
        <w:t>three</w:t>
      </w:r>
      <w:r w:rsidR="009146BF" w:rsidRPr="009146BF">
        <w:rPr>
          <w:b/>
          <w:bCs/>
          <w:color w:val="EE0000"/>
          <w:lang w:val="en-GB"/>
        </w:rPr>
        <w:t xml:space="preserve"> consecutive days as (</w:t>
      </w:r>
      <w:proofErr w:type="spellStart"/>
      <w:r w:rsidR="009146BF" w:rsidRPr="009146BF">
        <w:rPr>
          <w:b/>
          <w:bCs/>
          <w:color w:val="EE0000"/>
          <w:lang w:val="en-GB"/>
        </w:rPr>
        <w:t>C</w:t>
      </w:r>
      <w:r w:rsidR="009146BF" w:rsidRPr="009146BF">
        <w:rPr>
          <w:b/>
          <w:bCs/>
          <w:color w:val="EE0000"/>
          <w:vertAlign w:val="subscript"/>
          <w:lang w:val="en-GB"/>
        </w:rPr>
        <w:t>measured</w:t>
      </w:r>
      <w:proofErr w:type="spellEnd"/>
      <w:r w:rsidR="009146BF" w:rsidRPr="009146BF">
        <w:rPr>
          <w:b/>
          <w:bCs/>
          <w:color w:val="EE0000"/>
          <w:lang w:val="en-GB"/>
        </w:rPr>
        <w:t>/</w:t>
      </w:r>
      <w:proofErr w:type="spellStart"/>
      <w:r w:rsidR="009146BF" w:rsidRPr="009146BF">
        <w:rPr>
          <w:b/>
          <w:bCs/>
          <w:color w:val="EE0000"/>
          <w:lang w:val="en-GB"/>
        </w:rPr>
        <w:t>C</w:t>
      </w:r>
      <w:r w:rsidR="009146BF" w:rsidRPr="009146BF">
        <w:rPr>
          <w:b/>
          <w:bCs/>
          <w:color w:val="EE0000"/>
          <w:vertAlign w:val="subscript"/>
          <w:lang w:val="en-GB"/>
        </w:rPr>
        <w:t>theoretical</w:t>
      </w:r>
      <w:proofErr w:type="spellEnd"/>
      <w:r w:rsidR="009146BF" w:rsidRPr="009146BF">
        <w:rPr>
          <w:b/>
          <w:bCs/>
          <w:color w:val="EE0000"/>
          <w:lang w:val="en-GB"/>
        </w:rPr>
        <w:t>)*100.</w:t>
      </w:r>
      <w:r w:rsidR="00A82B57">
        <w:rPr>
          <w:b/>
          <w:bCs/>
          <w:color w:val="EE0000"/>
          <w:lang w:val="en-GB"/>
        </w:rPr>
        <w:t xml:space="preserve"> </w:t>
      </w:r>
      <w:r w:rsidR="00894E65">
        <w:rPr>
          <w:b/>
          <w:bCs/>
          <w:color w:val="EE0000"/>
          <w:lang w:val="en-US"/>
        </w:rPr>
        <w:t xml:space="preserve">Three consecutive analyses have been executed at each of the selected concentration values. </w:t>
      </w:r>
      <w:r w:rsidR="00A82B57" w:rsidRPr="003D4B67">
        <w:rPr>
          <w:b/>
          <w:bCs/>
          <w:color w:val="EE0000"/>
          <w:lang w:val="en-US"/>
        </w:rPr>
        <w:t>Experimental conditions are reported in detail in Section 2.2 of the Main Document.</w:t>
      </w:r>
      <w:r w:rsidR="00894E65">
        <w:rPr>
          <w:b/>
          <w:bCs/>
          <w:color w:val="EE0000"/>
          <w:lang w:val="en-US"/>
        </w:rPr>
        <w:t xml:space="preserve"> Peak area values are reported in Arbitrary Units (AU).</w:t>
      </w:r>
    </w:p>
    <w:p w14:paraId="5931FD5C" w14:textId="0E096C3C" w:rsidR="00011EE2" w:rsidRPr="009146BF" w:rsidRDefault="00011EE2" w:rsidP="00E228F1">
      <w:pPr>
        <w:rPr>
          <w:b/>
          <w:bCs/>
          <w:color w:val="EE0000"/>
          <w:lang w:val="en-GB"/>
        </w:rPr>
      </w:pPr>
    </w:p>
    <w:tbl>
      <w:tblPr>
        <w:tblW w:w="7548" w:type="dxa"/>
        <w:shd w:val="clear" w:color="auto" w:fill="FFFF00"/>
        <w:tblLook w:val="04A0" w:firstRow="1" w:lastRow="0" w:firstColumn="1" w:lastColumn="0" w:noHBand="0" w:noVBand="1"/>
      </w:tblPr>
      <w:tblGrid>
        <w:gridCol w:w="1480"/>
        <w:gridCol w:w="997"/>
        <w:gridCol w:w="1602"/>
        <w:gridCol w:w="1530"/>
        <w:gridCol w:w="1111"/>
        <w:gridCol w:w="1247"/>
      </w:tblGrid>
      <w:tr w:rsidR="00C14A08" w:rsidRPr="00483B22" w14:paraId="030E0A69" w14:textId="77777777" w:rsidTr="00483B22">
        <w:trPr>
          <w:trHeight w:val="276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91516B" w14:textId="30992285" w:rsidR="00C14A08" w:rsidRPr="00483B22" w:rsidRDefault="00894E65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3B2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>Theoretical</w:t>
            </w:r>
            <w:proofErr w:type="spellEnd"/>
            <w:r w:rsidRPr="00483B2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C14A08"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centration</w:t>
            </w:r>
            <w:proofErr w:type="spellEnd"/>
            <w:r w:rsidR="00C14A08"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mg/</w:t>
            </w:r>
            <w:proofErr w:type="spellStart"/>
            <w:r w:rsidR="00C14A08"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L</w:t>
            </w:r>
            <w:proofErr w:type="spellEnd"/>
            <w:r w:rsidR="00C14A08"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ED3CFB" w14:textId="6B0AB788" w:rsidR="00C14A08" w:rsidRPr="00483B22" w:rsidRDefault="00894E65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 xml:space="preserve">Peak </w:t>
            </w:r>
            <w:r w:rsidR="00C14A08" w:rsidRPr="00483B2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>Area</w:t>
            </w:r>
            <w:r w:rsidRPr="00483B2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 xml:space="preserve"> (AU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492B20" w14:textId="630996DF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alculated</w:t>
            </w:r>
            <w:proofErr w:type="spellEnd"/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894E65"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ncentration</w:t>
            </w:r>
            <w:proofErr w:type="spellEnd"/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mg/</w:t>
            </w:r>
            <w:proofErr w:type="spellStart"/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L</w:t>
            </w:r>
            <w:proofErr w:type="spellEnd"/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08181B" w14:textId="010C3479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val="en-GB" w:eastAsia="en-GB"/>
                <w14:ligatures w14:val="none"/>
              </w:rPr>
              <w:t>Average</w:t>
            </w:r>
            <w:r w:rsidR="00894E65" w:rsidRPr="00483B2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val="en-GB" w:eastAsia="en-GB"/>
                <w14:ligatures w14:val="none"/>
              </w:rPr>
              <w:t xml:space="preserve"> Calculated Concentration</w:t>
            </w:r>
            <w:r w:rsidRPr="00483B22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val="en-GB" w:eastAsia="en-GB"/>
                <w14:ligatures w14:val="none"/>
              </w:rPr>
              <w:t xml:space="preserve"> (mg/mL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91A777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d</w:t>
            </w:r>
            <w:proofErr w:type="spellEnd"/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 Dev.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D24A08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covery %</w:t>
            </w:r>
          </w:p>
        </w:tc>
      </w:tr>
      <w:tr w:rsidR="00C14A08" w:rsidRPr="00483B22" w14:paraId="431F037A" w14:textId="77777777" w:rsidTr="00C14A08">
        <w:trPr>
          <w:trHeight w:val="276"/>
        </w:trPr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0C6E" w14:textId="46F5FA3C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 (day 1)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B8B2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6893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4B3F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05</w:t>
            </w:r>
          </w:p>
        </w:tc>
        <w:tc>
          <w:tcPr>
            <w:tcW w:w="111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8DC5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07</w:t>
            </w:r>
          </w:p>
        </w:tc>
        <w:tc>
          <w:tcPr>
            <w:tcW w:w="111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AF43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5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A5803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1.7</w:t>
            </w:r>
          </w:p>
        </w:tc>
      </w:tr>
      <w:tr w:rsidR="00C14A08" w:rsidRPr="00483B22" w14:paraId="5D9149DB" w14:textId="77777777" w:rsidTr="00C14A08">
        <w:trPr>
          <w:trHeight w:val="276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79C0C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55F3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520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F9CE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14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4C53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FC2A1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4FFD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36449386" w14:textId="77777777" w:rsidTr="00C14A08">
        <w:trPr>
          <w:trHeight w:val="276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30D4F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9526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799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999D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01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1E876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FDB32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8EF52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6386BC05" w14:textId="77777777" w:rsidTr="00C14A08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87AF79" w14:textId="42A6E601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 (day 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8FB3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427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783B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16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ED3DBD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14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662804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1A0FAC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.3</w:t>
            </w:r>
          </w:p>
        </w:tc>
      </w:tr>
      <w:tr w:rsidR="00C14A08" w:rsidRPr="00483B22" w14:paraId="14BE6C7E" w14:textId="77777777" w:rsidTr="00C14A08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A784B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C3FE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368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AC95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12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5AAA5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03F9B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4D19C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16E979C4" w14:textId="77777777" w:rsidTr="00C14A08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CCE2DB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27BB0F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3891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3FFD93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13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EFC30D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1A8A9C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44680C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68047F26" w14:textId="77777777" w:rsidTr="00C14A08">
        <w:trPr>
          <w:trHeight w:val="276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69AC" w14:textId="3282340B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 (day 2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4E53E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2298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5BBC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08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F776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12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649A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5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2FA6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.9</w:t>
            </w:r>
          </w:p>
        </w:tc>
      </w:tr>
      <w:tr w:rsidR="00C14A08" w:rsidRPr="00483B22" w14:paraId="19250906" w14:textId="77777777" w:rsidTr="00C14A08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4B7F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38BB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46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1F7E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09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2281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980EA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34084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2351FDAD" w14:textId="77777777" w:rsidTr="00C14A08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A09F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CE47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1536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3D74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18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165CE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616F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B1BF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13B58164" w14:textId="77777777" w:rsidTr="00C14A08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D633" w14:textId="2950D1CE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 (day 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2CEF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407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8E76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14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2E2333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08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094FAB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8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421B94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1.4</w:t>
            </w:r>
          </w:p>
        </w:tc>
      </w:tr>
      <w:tr w:rsidR="00C14A08" w:rsidRPr="00483B22" w14:paraId="257371AC" w14:textId="77777777" w:rsidTr="00C14A08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CFED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9A73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433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2870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97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91181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139EA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77464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6C2F72A6" w14:textId="77777777" w:rsidTr="00C14A08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C72847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60E56A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3891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4DE122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13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C2B615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03094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E45549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0EB38AAA" w14:textId="77777777" w:rsidTr="00C14A08">
        <w:trPr>
          <w:trHeight w:val="276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0265" w14:textId="3F861EF5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 (day 3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902B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1298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934C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03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7DA3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10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A472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6</w:t>
            </w:r>
          </w:p>
        </w:tc>
        <w:tc>
          <w:tcPr>
            <w:tcW w:w="12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5A4F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.6</w:t>
            </w:r>
          </w:p>
        </w:tc>
      </w:tr>
      <w:tr w:rsidR="00C14A08" w:rsidRPr="00483B22" w14:paraId="05D049C3" w14:textId="77777777" w:rsidTr="00C14A08">
        <w:trPr>
          <w:trHeight w:val="276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F4A8B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94C2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215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9D49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12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C5F3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B93E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61AE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5EC8D9A8" w14:textId="77777777" w:rsidTr="00C14A08">
        <w:trPr>
          <w:trHeight w:val="276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81094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0FEB8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1067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8A38B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16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70F60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7D5C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2810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483B22" w14:paraId="3ACAACC1" w14:textId="77777777" w:rsidTr="00C14A08">
        <w:trPr>
          <w:trHeight w:val="27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6504B3" w14:textId="0854852C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 (day 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22810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182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A9E8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06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F6AE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01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6367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8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CB395D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.2</w:t>
            </w:r>
          </w:p>
        </w:tc>
      </w:tr>
      <w:tr w:rsidR="00C14A08" w:rsidRPr="00483B22" w14:paraId="41DFA9B4" w14:textId="77777777" w:rsidTr="00C14A08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00"/>
            <w:vAlign w:val="center"/>
            <w:hideMark/>
          </w:tcPr>
          <w:p w14:paraId="4990ECA2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2DEB6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2726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6E07B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08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5CEABE5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4A54888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shd w:val="clear" w:color="auto" w:fill="FFFF00"/>
            <w:vAlign w:val="center"/>
            <w:hideMark/>
          </w:tcPr>
          <w:p w14:paraId="63DC692A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14A08" w:rsidRPr="00641496" w14:paraId="2439944E" w14:textId="77777777" w:rsidTr="00C14A08">
        <w:trPr>
          <w:trHeight w:val="276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00"/>
            <w:vAlign w:val="center"/>
            <w:hideMark/>
          </w:tcPr>
          <w:p w14:paraId="4E322448" w14:textId="77777777" w:rsidR="00C14A08" w:rsidRPr="00483B22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A6BFEF" w14:textId="77777777" w:rsidR="00C14A08" w:rsidRPr="00483B22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798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1E359A" w14:textId="77777777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83B2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590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00"/>
            <w:vAlign w:val="center"/>
            <w:hideMark/>
          </w:tcPr>
          <w:p w14:paraId="6DFB1F7F" w14:textId="77777777" w:rsidR="00C14A08" w:rsidRPr="00641496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00"/>
            <w:vAlign w:val="center"/>
            <w:hideMark/>
          </w:tcPr>
          <w:p w14:paraId="55F44113" w14:textId="77777777" w:rsidR="00C14A08" w:rsidRPr="00641496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00"/>
            <w:vAlign w:val="center"/>
            <w:hideMark/>
          </w:tcPr>
          <w:p w14:paraId="16714C26" w14:textId="77777777" w:rsidR="00C14A08" w:rsidRPr="00641496" w:rsidRDefault="00C14A08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A5064A5" w14:textId="77777777" w:rsidR="00011EE2" w:rsidRDefault="00011EE2" w:rsidP="00E228F1"/>
    <w:p w14:paraId="3AE44B22" w14:textId="77777777" w:rsidR="00A82B57" w:rsidRDefault="00A82B57" w:rsidP="00E228F1">
      <w:pPr>
        <w:rPr>
          <w:b/>
          <w:bCs/>
          <w:lang w:val="en-US"/>
        </w:rPr>
      </w:pPr>
    </w:p>
    <w:p w14:paraId="0B3D26F5" w14:textId="77777777" w:rsidR="0028034A" w:rsidRDefault="0028034A" w:rsidP="00E228F1">
      <w:pPr>
        <w:rPr>
          <w:b/>
          <w:bCs/>
          <w:lang w:val="en-US"/>
        </w:rPr>
      </w:pPr>
    </w:p>
    <w:p w14:paraId="244153F6" w14:textId="77777777" w:rsidR="0028034A" w:rsidRDefault="0028034A" w:rsidP="00E228F1">
      <w:pPr>
        <w:rPr>
          <w:b/>
          <w:bCs/>
          <w:lang w:val="en-US"/>
        </w:rPr>
      </w:pPr>
    </w:p>
    <w:p w14:paraId="780E14E5" w14:textId="77777777" w:rsidR="0028034A" w:rsidRDefault="0028034A" w:rsidP="00E228F1">
      <w:pPr>
        <w:rPr>
          <w:b/>
          <w:bCs/>
          <w:lang w:val="en-US"/>
        </w:rPr>
      </w:pPr>
    </w:p>
    <w:p w14:paraId="125B3584" w14:textId="77777777" w:rsidR="0028034A" w:rsidRDefault="0028034A" w:rsidP="00E228F1">
      <w:pPr>
        <w:rPr>
          <w:b/>
          <w:bCs/>
          <w:lang w:val="en-US"/>
        </w:rPr>
      </w:pPr>
    </w:p>
    <w:p w14:paraId="11D2C62E" w14:textId="77777777" w:rsidR="0028034A" w:rsidRDefault="0028034A" w:rsidP="00E228F1">
      <w:pPr>
        <w:rPr>
          <w:b/>
          <w:bCs/>
          <w:lang w:val="en-US"/>
        </w:rPr>
      </w:pPr>
    </w:p>
    <w:p w14:paraId="30C67615" w14:textId="77777777" w:rsidR="0028034A" w:rsidRDefault="0028034A" w:rsidP="00E228F1">
      <w:pPr>
        <w:rPr>
          <w:b/>
          <w:bCs/>
          <w:lang w:val="en-US"/>
        </w:rPr>
      </w:pPr>
    </w:p>
    <w:p w14:paraId="280FD4EB" w14:textId="77777777" w:rsidR="0028034A" w:rsidRDefault="0028034A" w:rsidP="00E228F1">
      <w:pPr>
        <w:rPr>
          <w:b/>
          <w:bCs/>
          <w:lang w:val="en-US"/>
        </w:rPr>
      </w:pPr>
    </w:p>
    <w:p w14:paraId="6AD50EE3" w14:textId="77777777" w:rsidR="0028034A" w:rsidRDefault="0028034A" w:rsidP="00E228F1">
      <w:pPr>
        <w:rPr>
          <w:b/>
          <w:bCs/>
          <w:lang w:val="en-US"/>
        </w:rPr>
      </w:pPr>
    </w:p>
    <w:p w14:paraId="10ED435A" w14:textId="77777777" w:rsidR="0028034A" w:rsidRDefault="0028034A" w:rsidP="00E228F1">
      <w:pPr>
        <w:rPr>
          <w:b/>
          <w:bCs/>
          <w:lang w:val="en-US"/>
        </w:rPr>
      </w:pPr>
    </w:p>
    <w:p w14:paraId="4BAAAFCC" w14:textId="77777777" w:rsidR="0028034A" w:rsidRDefault="0028034A" w:rsidP="00E228F1">
      <w:pPr>
        <w:rPr>
          <w:b/>
          <w:bCs/>
          <w:lang w:val="en-US"/>
        </w:rPr>
      </w:pPr>
    </w:p>
    <w:p w14:paraId="6B37691E" w14:textId="77777777" w:rsidR="0028034A" w:rsidRDefault="0028034A" w:rsidP="00E228F1">
      <w:pPr>
        <w:rPr>
          <w:b/>
          <w:bCs/>
          <w:lang w:val="en-US"/>
        </w:rPr>
      </w:pPr>
    </w:p>
    <w:p w14:paraId="69477E99" w14:textId="6E270D55" w:rsidR="00011EE2" w:rsidRPr="00DC2F8A" w:rsidRDefault="008D3B15" w:rsidP="00E228F1">
      <w:pPr>
        <w:rPr>
          <w:b/>
          <w:bCs/>
          <w:color w:val="EE0000"/>
          <w:lang w:val="en-US"/>
        </w:rPr>
      </w:pPr>
      <w:r w:rsidRPr="00DC2F8A">
        <w:rPr>
          <w:b/>
          <w:bCs/>
          <w:color w:val="EE0000"/>
          <w:lang w:val="en-US"/>
        </w:rPr>
        <w:lastRenderedPageBreak/>
        <w:t xml:space="preserve">Table </w:t>
      </w:r>
      <w:r w:rsidR="002B3B37" w:rsidRPr="00DC2F8A">
        <w:rPr>
          <w:b/>
          <w:bCs/>
          <w:color w:val="EE0000"/>
          <w:lang w:val="en-US"/>
        </w:rPr>
        <w:t xml:space="preserve">S3: </w:t>
      </w:r>
      <w:r w:rsidRPr="00DC2F8A">
        <w:rPr>
          <w:b/>
          <w:bCs/>
          <w:color w:val="EE0000"/>
          <w:lang w:val="en-US"/>
        </w:rPr>
        <w:t>Validation data: in</w:t>
      </w:r>
      <w:r w:rsidR="002B3B37" w:rsidRPr="00DC2F8A">
        <w:rPr>
          <w:b/>
          <w:bCs/>
          <w:color w:val="EE0000"/>
          <w:lang w:val="en-US"/>
        </w:rPr>
        <w:t>termediate precision</w:t>
      </w:r>
      <w:r w:rsidR="00A82B57" w:rsidRPr="00DC2F8A">
        <w:rPr>
          <w:b/>
          <w:bCs/>
          <w:color w:val="EE0000"/>
          <w:lang w:val="en-US"/>
        </w:rPr>
        <w:t xml:space="preserve"> </w:t>
      </w:r>
      <w:r w:rsidR="00A82B57" w:rsidRPr="00DC2F8A">
        <w:rPr>
          <w:b/>
          <w:bCs/>
          <w:color w:val="EE0000"/>
          <w:lang w:val="en-GB"/>
        </w:rPr>
        <w:t xml:space="preserve">calculated at two concentration levels </w:t>
      </w:r>
      <w:r w:rsidR="00A82B57" w:rsidRPr="00DC2F8A">
        <w:rPr>
          <w:b/>
          <w:bCs/>
          <w:color w:val="EE0000"/>
          <w:lang w:val="en-GB"/>
        </w:rPr>
        <w:t>in the time-frame of</w:t>
      </w:r>
      <w:r w:rsidR="00A82B57" w:rsidRPr="00DC2F8A">
        <w:rPr>
          <w:b/>
          <w:bCs/>
          <w:color w:val="EE0000"/>
          <w:lang w:val="en-GB"/>
        </w:rPr>
        <w:t xml:space="preserve"> three consecutive</w:t>
      </w:r>
      <w:r w:rsidR="00A82B57" w:rsidRPr="00DC2F8A">
        <w:rPr>
          <w:b/>
          <w:bCs/>
          <w:color w:val="EE0000"/>
          <w:lang w:val="en-GB"/>
        </w:rPr>
        <w:t xml:space="preserve"> days. </w:t>
      </w:r>
    </w:p>
    <w:tbl>
      <w:tblPr>
        <w:tblW w:w="5284" w:type="dxa"/>
        <w:tblLook w:val="04A0" w:firstRow="1" w:lastRow="0" w:firstColumn="1" w:lastColumn="0" w:noHBand="0" w:noVBand="1"/>
      </w:tblPr>
      <w:tblGrid>
        <w:gridCol w:w="1698"/>
        <w:gridCol w:w="2312"/>
        <w:gridCol w:w="1274"/>
      </w:tblGrid>
      <w:tr w:rsidR="00C14A08" w:rsidRPr="00641496" w14:paraId="0D300FE4" w14:textId="77777777" w:rsidTr="00483B22">
        <w:trPr>
          <w:trHeight w:val="385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090B7" w14:textId="4DAFA34F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ntration</w:t>
            </w:r>
            <w:proofErr w:type="spellEnd"/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mg/</w:t>
            </w:r>
            <w:proofErr w:type="spellStart"/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L</w:t>
            </w:r>
            <w:proofErr w:type="spellEnd"/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CB437" w14:textId="3F94C341" w:rsidR="00C14A08" w:rsidRPr="00641496" w:rsidRDefault="00483B2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 w:rsidR="00C14A0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erage</w:t>
            </w:r>
            <w:proofErr w:type="spellEnd"/>
            <w:r w:rsidR="00C14A0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of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hree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consecutive days </w:t>
            </w:r>
            <w:r w:rsidR="00C14A0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(mg/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L</w:t>
            </w:r>
            <w:proofErr w:type="spellEnd"/>
            <w:r w:rsidR="00C14A0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A8603" w14:textId="77777777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d</w:t>
            </w:r>
            <w:proofErr w:type="spellEnd"/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 Dev.</w:t>
            </w:r>
          </w:p>
        </w:tc>
      </w:tr>
      <w:tr w:rsidR="00C14A08" w:rsidRPr="00641496" w14:paraId="767BC0FD" w14:textId="77777777" w:rsidTr="00C14A08">
        <w:trPr>
          <w:trHeight w:val="385"/>
        </w:trPr>
        <w:tc>
          <w:tcPr>
            <w:tcW w:w="1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E5248" w14:textId="77777777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2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74D53" w14:textId="77777777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09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E59B1" w14:textId="77777777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21</w:t>
            </w:r>
          </w:p>
        </w:tc>
      </w:tr>
      <w:tr w:rsidR="00C14A08" w:rsidRPr="00641496" w14:paraId="6555FB9C" w14:textId="77777777" w:rsidTr="00C14A08">
        <w:trPr>
          <w:trHeight w:val="385"/>
        </w:trPr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79BA8" w14:textId="77777777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2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B3C3F" w14:textId="77777777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08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309EA" w14:textId="77777777" w:rsidR="00C14A08" w:rsidRPr="00641496" w:rsidRDefault="00C14A08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4149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521</w:t>
            </w:r>
          </w:p>
        </w:tc>
      </w:tr>
    </w:tbl>
    <w:p w14:paraId="20B6BFD9" w14:textId="77777777" w:rsidR="00011EE2" w:rsidRDefault="00011EE2" w:rsidP="00E228F1"/>
    <w:p w14:paraId="73A8F517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386BA874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100BF68B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67893D58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737B8171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7EFC12E9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565850E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64CF317B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48E2D203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46F4E88B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15E9B9D4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E09029D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BEEDE78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3726F78B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08760A3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4FA0EF7A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3C5C6AA2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30A5216C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7994CB02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2C5302F8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7A3E04F8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2F0FF153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3A08D2B3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1B95712A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0E358098" w14:textId="77777777" w:rsidR="0028034A" w:rsidRDefault="0028034A" w:rsidP="00A82B57">
      <w:pPr>
        <w:rPr>
          <w:b/>
          <w:bCs/>
          <w:color w:val="EE0000"/>
          <w:lang w:val="en-GB"/>
        </w:rPr>
      </w:pPr>
    </w:p>
    <w:p w14:paraId="57B5BB63" w14:textId="1191F8DA" w:rsidR="00A82B57" w:rsidRPr="003D4B67" w:rsidRDefault="008D3B15" w:rsidP="00A82B57">
      <w:pPr>
        <w:rPr>
          <w:b/>
          <w:bCs/>
          <w:color w:val="EE0000"/>
          <w:lang w:val="en-US"/>
        </w:rPr>
      </w:pPr>
      <w:r w:rsidRPr="00A82B57">
        <w:rPr>
          <w:b/>
          <w:bCs/>
          <w:color w:val="EE0000"/>
          <w:lang w:val="en-GB"/>
        </w:rPr>
        <w:lastRenderedPageBreak/>
        <w:t>Table S4: Validation data: robustness</w:t>
      </w:r>
      <w:r w:rsidR="00A82B57" w:rsidRPr="00A82B57">
        <w:rPr>
          <w:b/>
          <w:bCs/>
          <w:color w:val="EE0000"/>
          <w:lang w:val="en-GB"/>
        </w:rPr>
        <w:t xml:space="preserve"> evaluated considering a subtle variation of the </w:t>
      </w:r>
      <w:r w:rsidR="00A82B57">
        <w:rPr>
          <w:b/>
          <w:bCs/>
          <w:color w:val="EE0000"/>
          <w:lang w:val="en-GB"/>
        </w:rPr>
        <w:t>three</w:t>
      </w:r>
      <w:r w:rsidR="00A82B57" w:rsidRPr="00A82B57">
        <w:rPr>
          <w:b/>
          <w:bCs/>
          <w:color w:val="EE0000"/>
          <w:lang w:val="en-GB"/>
        </w:rPr>
        <w:t xml:space="preserve"> experimental variables, flow rate (1.0 </w:t>
      </w:r>
      <w:r w:rsidR="00A82B57" w:rsidRPr="00A82B57">
        <w:rPr>
          <w:b/>
          <w:bCs/>
          <w:color w:val="EE0000"/>
          <w:lang w:val="en-GB"/>
        </w:rPr>
        <w:sym w:font="Symbol" w:char="F0B1"/>
      </w:r>
      <w:r w:rsidR="00A82B57" w:rsidRPr="00A82B57">
        <w:rPr>
          <w:b/>
          <w:bCs/>
          <w:color w:val="EE0000"/>
          <w:lang w:val="en-GB"/>
        </w:rPr>
        <w:t xml:space="preserve"> 0.1 mL/min)</w:t>
      </w:r>
      <w:r w:rsidR="00A82B57">
        <w:rPr>
          <w:b/>
          <w:bCs/>
          <w:color w:val="EE0000"/>
          <w:lang w:val="en-GB"/>
        </w:rPr>
        <w:t xml:space="preserve">, </w:t>
      </w:r>
      <w:r w:rsidR="00A82B57" w:rsidRPr="00A82B57">
        <w:rPr>
          <w:b/>
          <w:bCs/>
          <w:color w:val="EE0000"/>
          <w:lang w:val="en-GB"/>
        </w:rPr>
        <w:t xml:space="preserve">wavelength of detection (230 </w:t>
      </w:r>
      <w:r w:rsidR="00A82B57" w:rsidRPr="00A82B57">
        <w:rPr>
          <w:b/>
          <w:bCs/>
          <w:color w:val="EE0000"/>
          <w:lang w:val="en-GB"/>
        </w:rPr>
        <w:sym w:font="Symbol" w:char="F0B1"/>
      </w:r>
      <w:r w:rsidR="00A82B57" w:rsidRPr="00A82B57">
        <w:rPr>
          <w:b/>
          <w:bCs/>
          <w:color w:val="EE0000"/>
          <w:lang w:val="en-GB"/>
        </w:rPr>
        <w:t xml:space="preserve"> 1 nm)</w:t>
      </w:r>
      <w:r w:rsidR="00A82B57">
        <w:rPr>
          <w:b/>
          <w:bCs/>
          <w:color w:val="EE0000"/>
          <w:lang w:val="en-GB"/>
        </w:rPr>
        <w:t xml:space="preserve">, and column temperature (25 </w:t>
      </w:r>
      <w:r w:rsidR="00A82B57">
        <w:rPr>
          <w:b/>
          <w:bCs/>
          <w:color w:val="EE0000"/>
          <w:lang w:val="en-GB"/>
        </w:rPr>
        <w:sym w:font="Symbol" w:char="F0B1"/>
      </w:r>
      <w:r w:rsidR="00A82B57">
        <w:rPr>
          <w:b/>
          <w:bCs/>
          <w:color w:val="EE0000"/>
          <w:lang w:val="en-GB"/>
        </w:rPr>
        <w:t xml:space="preserve"> 1 °C)</w:t>
      </w:r>
      <w:r w:rsidRPr="00A82B57">
        <w:rPr>
          <w:b/>
          <w:bCs/>
          <w:color w:val="EE0000"/>
          <w:lang w:val="en-GB"/>
        </w:rPr>
        <w:t>.</w:t>
      </w:r>
      <w:r w:rsidR="00A82B57" w:rsidRPr="00A82B57">
        <w:rPr>
          <w:b/>
          <w:bCs/>
          <w:color w:val="EE0000"/>
          <w:lang w:val="en-GB"/>
        </w:rPr>
        <w:t xml:space="preserve"> </w:t>
      </w:r>
      <w:r w:rsidR="00894E65">
        <w:rPr>
          <w:b/>
          <w:bCs/>
          <w:color w:val="EE0000"/>
          <w:lang w:val="en-US"/>
        </w:rPr>
        <w:t xml:space="preserve">Three consecutive analyses have been executed at each of the selected concentration values. </w:t>
      </w:r>
      <w:r w:rsidR="00A82B57" w:rsidRPr="00A82B57">
        <w:rPr>
          <w:b/>
          <w:bCs/>
          <w:color w:val="EE0000"/>
          <w:lang w:val="en-GB"/>
        </w:rPr>
        <w:t>Area values are reported in Arbitrary Units (AU).</w:t>
      </w:r>
      <w:r w:rsidR="00A82B57">
        <w:rPr>
          <w:b/>
          <w:bCs/>
          <w:color w:val="EE0000"/>
          <w:lang w:val="en-GB"/>
        </w:rPr>
        <w:t xml:space="preserve"> </w:t>
      </w:r>
      <w:r w:rsidR="00A82B57" w:rsidRPr="003D4B67">
        <w:rPr>
          <w:b/>
          <w:bCs/>
          <w:color w:val="EE0000"/>
          <w:lang w:val="en-US"/>
        </w:rPr>
        <w:t>Experimental conditions are reported in detail in Section 2.2 of the Main Document.</w:t>
      </w:r>
    </w:p>
    <w:p w14:paraId="5CDD3873" w14:textId="71E2A180" w:rsidR="00011EE2" w:rsidRPr="00A82B57" w:rsidRDefault="00011EE2" w:rsidP="00E228F1">
      <w:pPr>
        <w:rPr>
          <w:b/>
          <w:bCs/>
          <w:color w:val="EE0000"/>
          <w:lang w:val="en-GB"/>
        </w:rPr>
      </w:pPr>
    </w:p>
    <w:tbl>
      <w:tblPr>
        <w:tblW w:w="2760" w:type="dxa"/>
        <w:tblLook w:val="04A0" w:firstRow="1" w:lastRow="0" w:firstColumn="1" w:lastColumn="0" w:noHBand="0" w:noVBand="1"/>
      </w:tblPr>
      <w:tblGrid>
        <w:gridCol w:w="1344"/>
        <w:gridCol w:w="1416"/>
      </w:tblGrid>
      <w:tr w:rsidR="00011EE2" w:rsidRPr="00782164" w14:paraId="27DF2CA0" w14:textId="77777777" w:rsidTr="008D3B15">
        <w:trPr>
          <w:trHeight w:val="317"/>
        </w:trPr>
        <w:tc>
          <w:tcPr>
            <w:tcW w:w="13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B781C" w14:textId="3F4EA61C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low rate</w:t>
            </w:r>
            <w:r w:rsidR="00A8237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A8237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L</w:t>
            </w:r>
            <w:proofErr w:type="spellEnd"/>
            <w:r w:rsidR="00A8237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/min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B85F6" w14:textId="59BD64EC" w:rsidR="00011EE2" w:rsidRPr="00A855FC" w:rsidRDefault="00894E65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855F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 xml:space="preserve">Peak </w:t>
            </w:r>
            <w:r w:rsidR="00011EE2" w:rsidRPr="00A855F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>Area</w:t>
            </w:r>
            <w:r w:rsidR="00A855FC" w:rsidRPr="00A855F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 xml:space="preserve"> (AU)</w:t>
            </w:r>
          </w:p>
        </w:tc>
      </w:tr>
      <w:tr w:rsidR="00011EE2" w:rsidRPr="00782164" w14:paraId="4CC77912" w14:textId="77777777" w:rsidTr="008D3B15">
        <w:trPr>
          <w:trHeight w:val="317"/>
        </w:trPr>
        <w:tc>
          <w:tcPr>
            <w:tcW w:w="13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BFAC26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C0638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53982</w:t>
            </w:r>
          </w:p>
        </w:tc>
      </w:tr>
      <w:tr w:rsidR="00011EE2" w:rsidRPr="00782164" w14:paraId="3899F365" w14:textId="77777777" w:rsidTr="00A50AAD">
        <w:trPr>
          <w:trHeight w:val="317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C8281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55F9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42822</w:t>
            </w:r>
          </w:p>
        </w:tc>
      </w:tr>
      <w:tr w:rsidR="00011EE2" w:rsidRPr="00782164" w14:paraId="0D8EE368" w14:textId="77777777" w:rsidTr="008D3B15">
        <w:trPr>
          <w:trHeight w:val="317"/>
        </w:trPr>
        <w:tc>
          <w:tcPr>
            <w:tcW w:w="13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1B3D8A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4946E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18375</w:t>
            </w:r>
          </w:p>
        </w:tc>
      </w:tr>
      <w:tr w:rsidR="00011EE2" w:rsidRPr="00782164" w14:paraId="6D65AD94" w14:textId="77777777" w:rsidTr="008D3B15">
        <w:trPr>
          <w:trHeight w:val="317"/>
        </w:trPr>
        <w:tc>
          <w:tcPr>
            <w:tcW w:w="134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B6BD09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EE6B6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71068</w:t>
            </w:r>
          </w:p>
        </w:tc>
      </w:tr>
      <w:tr w:rsidR="00011EE2" w:rsidRPr="00782164" w14:paraId="35855851" w14:textId="77777777" w:rsidTr="00A50AAD">
        <w:trPr>
          <w:trHeight w:val="317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10252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F1DC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8441</w:t>
            </w:r>
          </w:p>
        </w:tc>
      </w:tr>
      <w:tr w:rsidR="00011EE2" w:rsidRPr="00782164" w14:paraId="36E67BF9" w14:textId="77777777" w:rsidTr="008D3B15">
        <w:trPr>
          <w:trHeight w:val="317"/>
        </w:trPr>
        <w:tc>
          <w:tcPr>
            <w:tcW w:w="13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99FBA2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75862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2038</w:t>
            </w:r>
          </w:p>
        </w:tc>
      </w:tr>
      <w:tr w:rsidR="00011EE2" w:rsidRPr="00782164" w14:paraId="092E2C02" w14:textId="77777777" w:rsidTr="008D3B15">
        <w:trPr>
          <w:trHeight w:val="317"/>
        </w:trPr>
        <w:tc>
          <w:tcPr>
            <w:tcW w:w="134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2EC72A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6993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09963</w:t>
            </w:r>
          </w:p>
        </w:tc>
      </w:tr>
      <w:tr w:rsidR="00011EE2" w:rsidRPr="00782164" w14:paraId="72921AE5" w14:textId="77777777" w:rsidTr="00A50AAD">
        <w:trPr>
          <w:trHeight w:val="317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B0917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9251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20745</w:t>
            </w:r>
          </w:p>
        </w:tc>
      </w:tr>
      <w:tr w:rsidR="00011EE2" w:rsidRPr="00782164" w14:paraId="2423DED1" w14:textId="77777777" w:rsidTr="008D3B15">
        <w:trPr>
          <w:trHeight w:val="317"/>
        </w:trPr>
        <w:tc>
          <w:tcPr>
            <w:tcW w:w="13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1EAB90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8B491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32032</w:t>
            </w:r>
          </w:p>
        </w:tc>
      </w:tr>
      <w:tr w:rsidR="00011EE2" w:rsidRPr="00782164" w14:paraId="3E94C0A1" w14:textId="77777777" w:rsidTr="008D3B15">
        <w:trPr>
          <w:trHeight w:val="317"/>
        </w:trPr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7BDFD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d</w:t>
            </w:r>
            <w:proofErr w:type="spellEnd"/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 Dev.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04005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1817.34</w:t>
            </w:r>
          </w:p>
        </w:tc>
      </w:tr>
      <w:tr w:rsidR="00011EE2" w:rsidRPr="00782164" w14:paraId="547A909A" w14:textId="77777777" w:rsidTr="008D3B15">
        <w:trPr>
          <w:trHeight w:val="317"/>
        </w:trPr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EBEE6" w14:textId="4D6977E3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v</w:t>
            </w:r>
            <w:r w:rsidR="008D3B1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g</w:t>
            </w:r>
            <w:proofErr w:type="spellEnd"/>
            <w:r w:rsidR="008D3B1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e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E694E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6607</w:t>
            </w:r>
          </w:p>
        </w:tc>
      </w:tr>
      <w:tr w:rsidR="00011EE2" w:rsidRPr="00782164" w14:paraId="11E4FCD4" w14:textId="77777777" w:rsidTr="008D3B15">
        <w:trPr>
          <w:trHeight w:val="317"/>
        </w:trPr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A57C8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V%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68CD2" w14:textId="5C2A291D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</w:t>
            </w:r>
            <w:r w:rsidR="008D3B1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18C40EC2" w14:textId="77777777" w:rsidR="00011EE2" w:rsidRDefault="00011EE2" w:rsidP="00E228F1"/>
    <w:tbl>
      <w:tblPr>
        <w:tblW w:w="2882" w:type="dxa"/>
        <w:tblLook w:val="04A0" w:firstRow="1" w:lastRow="0" w:firstColumn="1" w:lastColumn="0" w:noHBand="0" w:noVBand="1"/>
      </w:tblPr>
      <w:tblGrid>
        <w:gridCol w:w="1602"/>
        <w:gridCol w:w="1280"/>
      </w:tblGrid>
      <w:tr w:rsidR="00011EE2" w:rsidRPr="00782164" w14:paraId="5534ADD7" w14:textId="77777777" w:rsidTr="00A855FC">
        <w:trPr>
          <w:trHeight w:val="333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6F5BB" w14:textId="19BCFEAC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avelenght</w:t>
            </w:r>
            <w:proofErr w:type="spellEnd"/>
            <w:r w:rsidR="00A8237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nm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DC4D3" w14:textId="18BD0AD1" w:rsidR="00011EE2" w:rsidRPr="00782164" w:rsidRDefault="00A855FC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855F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>Peak Area (AU)</w:t>
            </w:r>
          </w:p>
        </w:tc>
      </w:tr>
      <w:tr w:rsidR="00011EE2" w:rsidRPr="00782164" w14:paraId="762EADB5" w14:textId="77777777" w:rsidTr="008D3B15">
        <w:trPr>
          <w:trHeight w:val="333"/>
        </w:trPr>
        <w:tc>
          <w:tcPr>
            <w:tcW w:w="160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FDED1E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9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73D7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2017</w:t>
            </w:r>
          </w:p>
        </w:tc>
      </w:tr>
      <w:tr w:rsidR="00011EE2" w:rsidRPr="00782164" w14:paraId="770CA346" w14:textId="77777777" w:rsidTr="00A50AAD">
        <w:trPr>
          <w:trHeight w:val="333"/>
        </w:trPr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AF834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0E20B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0605</w:t>
            </w:r>
          </w:p>
        </w:tc>
      </w:tr>
      <w:tr w:rsidR="00011EE2" w:rsidRPr="00782164" w14:paraId="748CE653" w14:textId="77777777" w:rsidTr="008D3B15">
        <w:trPr>
          <w:trHeight w:val="333"/>
        </w:trPr>
        <w:tc>
          <w:tcPr>
            <w:tcW w:w="16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0A81F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E721F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32154</w:t>
            </w:r>
          </w:p>
        </w:tc>
      </w:tr>
      <w:tr w:rsidR="00011EE2" w:rsidRPr="00782164" w14:paraId="1173617B" w14:textId="77777777" w:rsidTr="008D3B15">
        <w:trPr>
          <w:trHeight w:val="333"/>
        </w:trPr>
        <w:tc>
          <w:tcPr>
            <w:tcW w:w="160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6D00E7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87668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4213</w:t>
            </w:r>
          </w:p>
        </w:tc>
      </w:tr>
      <w:tr w:rsidR="00011EE2" w:rsidRPr="00782164" w14:paraId="1A1DFD71" w14:textId="77777777" w:rsidTr="00A50AAD">
        <w:trPr>
          <w:trHeight w:val="333"/>
        </w:trPr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F5C2A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F7EBD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2220</w:t>
            </w:r>
          </w:p>
        </w:tc>
      </w:tr>
      <w:tr w:rsidR="00011EE2" w:rsidRPr="00782164" w14:paraId="7F3CB5B3" w14:textId="77777777" w:rsidTr="008D3B15">
        <w:trPr>
          <w:trHeight w:val="333"/>
        </w:trPr>
        <w:tc>
          <w:tcPr>
            <w:tcW w:w="16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90974B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8D769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4606</w:t>
            </w:r>
          </w:p>
        </w:tc>
      </w:tr>
      <w:tr w:rsidR="00011EE2" w:rsidRPr="00782164" w14:paraId="3C202D2B" w14:textId="77777777" w:rsidTr="008D3B15">
        <w:trPr>
          <w:trHeight w:val="333"/>
        </w:trPr>
        <w:tc>
          <w:tcPr>
            <w:tcW w:w="160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139D12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1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9DEC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1582</w:t>
            </w:r>
          </w:p>
        </w:tc>
      </w:tr>
      <w:tr w:rsidR="00011EE2" w:rsidRPr="00782164" w14:paraId="7C3531F4" w14:textId="77777777" w:rsidTr="00A50AAD">
        <w:trPr>
          <w:trHeight w:val="333"/>
        </w:trPr>
        <w:tc>
          <w:tcPr>
            <w:tcW w:w="16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19A92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A59C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79376</w:t>
            </w:r>
          </w:p>
        </w:tc>
      </w:tr>
      <w:tr w:rsidR="00011EE2" w:rsidRPr="00782164" w14:paraId="69D15E98" w14:textId="77777777" w:rsidTr="008D3B15">
        <w:trPr>
          <w:trHeight w:val="333"/>
        </w:trPr>
        <w:tc>
          <w:tcPr>
            <w:tcW w:w="16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CA4724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80054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1644</w:t>
            </w:r>
          </w:p>
        </w:tc>
      </w:tr>
      <w:tr w:rsidR="00011EE2" w:rsidRPr="00782164" w14:paraId="58664552" w14:textId="77777777" w:rsidTr="008D3B15">
        <w:trPr>
          <w:trHeight w:val="333"/>
        </w:trPr>
        <w:tc>
          <w:tcPr>
            <w:tcW w:w="1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6E362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d</w:t>
            </w:r>
            <w:proofErr w:type="spellEnd"/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 Dev.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DEB3D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7811.2</w:t>
            </w:r>
          </w:p>
        </w:tc>
      </w:tr>
      <w:tr w:rsidR="00011EE2" w:rsidRPr="00782164" w14:paraId="1DA20C87" w14:textId="77777777" w:rsidTr="008D3B15">
        <w:trPr>
          <w:trHeight w:val="333"/>
        </w:trPr>
        <w:tc>
          <w:tcPr>
            <w:tcW w:w="1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E4389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verag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Are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1DC6D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2046</w:t>
            </w:r>
          </w:p>
        </w:tc>
      </w:tr>
      <w:tr w:rsidR="00011EE2" w:rsidRPr="00782164" w14:paraId="5CC4EC96" w14:textId="77777777" w:rsidTr="008D3B15">
        <w:trPr>
          <w:trHeight w:val="333"/>
        </w:trPr>
        <w:tc>
          <w:tcPr>
            <w:tcW w:w="16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76318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V%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17792" w14:textId="0B02895E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</w:tr>
    </w:tbl>
    <w:p w14:paraId="09B51A73" w14:textId="77777777" w:rsidR="00011EE2" w:rsidRDefault="00011EE2" w:rsidP="00E228F1"/>
    <w:p w14:paraId="6CB83DFA" w14:textId="77777777" w:rsidR="0028034A" w:rsidRDefault="0028034A" w:rsidP="00E228F1"/>
    <w:p w14:paraId="5F3C523C" w14:textId="77777777" w:rsidR="0028034A" w:rsidRDefault="0028034A" w:rsidP="00E228F1"/>
    <w:p w14:paraId="2F741E67" w14:textId="77777777" w:rsidR="0028034A" w:rsidRDefault="0028034A" w:rsidP="00E228F1"/>
    <w:p w14:paraId="5351E394" w14:textId="77777777" w:rsidR="0028034A" w:rsidRDefault="0028034A" w:rsidP="00E228F1"/>
    <w:tbl>
      <w:tblPr>
        <w:tblW w:w="2873" w:type="dxa"/>
        <w:tblLook w:val="04A0" w:firstRow="1" w:lastRow="0" w:firstColumn="1" w:lastColumn="0" w:noHBand="0" w:noVBand="1"/>
      </w:tblPr>
      <w:tblGrid>
        <w:gridCol w:w="1398"/>
        <w:gridCol w:w="1475"/>
      </w:tblGrid>
      <w:tr w:rsidR="00011EE2" w:rsidRPr="00782164" w14:paraId="37C8D078" w14:textId="77777777" w:rsidTr="00A855FC">
        <w:trPr>
          <w:trHeight w:val="34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99A5C" w14:textId="7AA3D0A1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</w:t>
            </w:r>
            <w:r w:rsidR="00A8237F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mperature (°C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39C87" w14:textId="1CE66484" w:rsidR="00011EE2" w:rsidRPr="00782164" w:rsidRDefault="00A855FC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855F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>Peak Area (AU)</w:t>
            </w:r>
          </w:p>
        </w:tc>
      </w:tr>
      <w:tr w:rsidR="00011EE2" w:rsidRPr="00782164" w14:paraId="0410BA32" w14:textId="77777777" w:rsidTr="008D3B15">
        <w:trPr>
          <w:trHeight w:val="340"/>
        </w:trPr>
        <w:tc>
          <w:tcPr>
            <w:tcW w:w="139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F254E0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E194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5870</w:t>
            </w:r>
          </w:p>
        </w:tc>
      </w:tr>
      <w:tr w:rsidR="00011EE2" w:rsidRPr="00782164" w14:paraId="096B9E72" w14:textId="77777777" w:rsidTr="00A50AAD">
        <w:trPr>
          <w:trHeight w:val="340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3B1F6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EDAC5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69114</w:t>
            </w:r>
          </w:p>
        </w:tc>
      </w:tr>
      <w:tr w:rsidR="00011EE2" w:rsidRPr="00782164" w14:paraId="0576D5EB" w14:textId="77777777" w:rsidTr="008D3B15">
        <w:trPr>
          <w:trHeight w:val="340"/>
        </w:trPr>
        <w:tc>
          <w:tcPr>
            <w:tcW w:w="139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AA3DF4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77882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87515</w:t>
            </w:r>
          </w:p>
        </w:tc>
      </w:tr>
      <w:tr w:rsidR="00011EE2" w:rsidRPr="00782164" w14:paraId="2FD3D475" w14:textId="77777777" w:rsidTr="008D3B15">
        <w:trPr>
          <w:trHeight w:val="340"/>
        </w:trPr>
        <w:tc>
          <w:tcPr>
            <w:tcW w:w="13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F94A50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A829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4213</w:t>
            </w:r>
          </w:p>
        </w:tc>
      </w:tr>
      <w:tr w:rsidR="00011EE2" w:rsidRPr="00782164" w14:paraId="2282055E" w14:textId="77777777" w:rsidTr="00A50AAD">
        <w:trPr>
          <w:trHeight w:val="340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A62BE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B15DA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2220</w:t>
            </w:r>
          </w:p>
        </w:tc>
      </w:tr>
      <w:tr w:rsidR="00011EE2" w:rsidRPr="00782164" w14:paraId="57E16972" w14:textId="77777777" w:rsidTr="00A50AAD">
        <w:trPr>
          <w:trHeight w:val="340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4B153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3B69C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4606</w:t>
            </w:r>
          </w:p>
        </w:tc>
      </w:tr>
      <w:tr w:rsidR="00011EE2" w:rsidRPr="00782164" w14:paraId="1C121C10" w14:textId="77777777" w:rsidTr="00A50AAD">
        <w:trPr>
          <w:trHeight w:val="340"/>
        </w:trPr>
        <w:tc>
          <w:tcPr>
            <w:tcW w:w="13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970E08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3E05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9674</w:t>
            </w:r>
          </w:p>
        </w:tc>
      </w:tr>
      <w:tr w:rsidR="00011EE2" w:rsidRPr="00782164" w14:paraId="646C1039" w14:textId="77777777" w:rsidTr="00A50AAD">
        <w:trPr>
          <w:trHeight w:val="340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B47E8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29506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9183</w:t>
            </w:r>
          </w:p>
        </w:tc>
      </w:tr>
      <w:tr w:rsidR="00011EE2" w:rsidRPr="00782164" w14:paraId="53475255" w14:textId="77777777" w:rsidTr="00A50AAD">
        <w:trPr>
          <w:trHeight w:val="340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73D17" w14:textId="77777777" w:rsidR="00011EE2" w:rsidRPr="00782164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F61CA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3993</w:t>
            </w:r>
          </w:p>
        </w:tc>
      </w:tr>
      <w:tr w:rsidR="00011EE2" w:rsidRPr="00782164" w14:paraId="32403606" w14:textId="77777777" w:rsidTr="00A50AAD">
        <w:trPr>
          <w:trHeight w:val="34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E5972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td</w:t>
            </w:r>
            <w:proofErr w:type="spellEnd"/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 Dev.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A710F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621.57</w:t>
            </w:r>
          </w:p>
        </w:tc>
      </w:tr>
      <w:tr w:rsidR="00011EE2" w:rsidRPr="00782164" w14:paraId="1935FF85" w14:textId="77777777" w:rsidTr="00A50AAD">
        <w:trPr>
          <w:trHeight w:val="34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55B78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verag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Are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2FBE3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4043</w:t>
            </w:r>
          </w:p>
        </w:tc>
      </w:tr>
      <w:tr w:rsidR="00011EE2" w:rsidRPr="00782164" w14:paraId="4F10C8D0" w14:textId="77777777" w:rsidTr="00A50AAD">
        <w:trPr>
          <w:trHeight w:val="34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852CE" w14:textId="77777777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V%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D793C" w14:textId="01D2F06A" w:rsidR="00011EE2" w:rsidRPr="00782164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8216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</w:t>
            </w:r>
            <w:r w:rsidR="008D3B1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4CFE8FBE" w14:textId="77777777" w:rsidR="00011EE2" w:rsidRDefault="00011EE2" w:rsidP="00E228F1"/>
    <w:p w14:paraId="0AE9C3FC" w14:textId="77777777" w:rsidR="00011EE2" w:rsidRDefault="00011EE2" w:rsidP="00E228F1"/>
    <w:p w14:paraId="1B3828C1" w14:textId="77777777" w:rsidR="00011EE2" w:rsidRDefault="00011EE2" w:rsidP="00E228F1"/>
    <w:p w14:paraId="5564478A" w14:textId="77777777" w:rsidR="00011EE2" w:rsidRDefault="00011EE2" w:rsidP="00E228F1"/>
    <w:p w14:paraId="01BE3C06" w14:textId="77777777" w:rsidR="00011EE2" w:rsidRDefault="00011EE2" w:rsidP="00E228F1"/>
    <w:p w14:paraId="089E04E5" w14:textId="77777777" w:rsidR="00011EE2" w:rsidRDefault="00011EE2" w:rsidP="00E228F1"/>
    <w:p w14:paraId="5F22C66E" w14:textId="77777777" w:rsidR="00011EE2" w:rsidRDefault="00011EE2" w:rsidP="00E228F1"/>
    <w:p w14:paraId="690C5436" w14:textId="77777777" w:rsidR="00011EE2" w:rsidRDefault="00011EE2" w:rsidP="00E228F1"/>
    <w:p w14:paraId="4F9C0AE1" w14:textId="77777777" w:rsidR="00011EE2" w:rsidRDefault="00011EE2" w:rsidP="00E228F1"/>
    <w:p w14:paraId="12146870" w14:textId="77777777" w:rsidR="00011EE2" w:rsidRDefault="00011EE2" w:rsidP="00E228F1"/>
    <w:p w14:paraId="30608C89" w14:textId="77777777" w:rsidR="00011EE2" w:rsidRDefault="00011EE2" w:rsidP="00E228F1"/>
    <w:p w14:paraId="1E030751" w14:textId="77777777" w:rsidR="00011EE2" w:rsidRDefault="00011EE2" w:rsidP="00E228F1"/>
    <w:p w14:paraId="2B75E1B6" w14:textId="77777777" w:rsidR="00011EE2" w:rsidRDefault="00011EE2" w:rsidP="00E228F1"/>
    <w:p w14:paraId="70CA8E8A" w14:textId="77777777" w:rsidR="00011EE2" w:rsidRDefault="00011EE2" w:rsidP="00E228F1"/>
    <w:p w14:paraId="7F014BE7" w14:textId="77777777" w:rsidR="00011EE2" w:rsidRDefault="00011EE2" w:rsidP="00E228F1"/>
    <w:p w14:paraId="2F34946D" w14:textId="77777777" w:rsidR="00011EE2" w:rsidRDefault="00011EE2" w:rsidP="00E228F1"/>
    <w:p w14:paraId="13F68720" w14:textId="77777777" w:rsidR="00011EE2" w:rsidRDefault="00011EE2" w:rsidP="00E228F1"/>
    <w:p w14:paraId="728C0194" w14:textId="77777777" w:rsidR="00011EE2" w:rsidRDefault="00011EE2" w:rsidP="00E228F1"/>
    <w:p w14:paraId="38154316" w14:textId="77777777" w:rsidR="00011EE2" w:rsidRDefault="00011EE2" w:rsidP="00E228F1"/>
    <w:p w14:paraId="0E4EF054" w14:textId="77777777" w:rsidR="00011EE2" w:rsidRDefault="00011EE2" w:rsidP="00E228F1"/>
    <w:p w14:paraId="4720B9EB" w14:textId="77777777" w:rsidR="00011EE2" w:rsidRDefault="00011EE2" w:rsidP="00E228F1"/>
    <w:p w14:paraId="746DCE8D" w14:textId="071F0A54" w:rsidR="0000302C" w:rsidRPr="00C8083F" w:rsidRDefault="008D3B15" w:rsidP="00C8083F">
      <w:pPr>
        <w:spacing w:after="0"/>
        <w:jc w:val="both"/>
        <w:rPr>
          <w:b/>
          <w:bCs/>
          <w:color w:val="EE0000"/>
          <w:lang w:val="en-US"/>
        </w:rPr>
      </w:pPr>
      <w:r w:rsidRPr="00C8083F">
        <w:rPr>
          <w:b/>
          <w:bCs/>
          <w:color w:val="EE0000"/>
          <w:lang w:val="en-GB"/>
        </w:rPr>
        <w:lastRenderedPageBreak/>
        <w:t>Table S5: Validation data: ruggedness</w:t>
      </w:r>
      <w:r w:rsidR="0000302C" w:rsidRPr="00C8083F">
        <w:rPr>
          <w:b/>
          <w:bCs/>
          <w:color w:val="EE0000"/>
          <w:lang w:val="en-GB"/>
        </w:rPr>
        <w:t xml:space="preserve"> </w:t>
      </w:r>
      <w:r w:rsidR="0000302C" w:rsidRPr="00C8083F">
        <w:rPr>
          <w:b/>
          <w:bCs/>
          <w:color w:val="EE0000"/>
          <w:lang w:val="en-GB"/>
        </w:rPr>
        <w:t xml:space="preserve">evaluated considering </w:t>
      </w:r>
      <w:r w:rsidR="0000302C" w:rsidRPr="00C8083F">
        <w:rPr>
          <w:b/>
          <w:bCs/>
          <w:color w:val="EE0000"/>
          <w:lang w:val="en-GB"/>
        </w:rPr>
        <w:t xml:space="preserve">the analytical results obtained </w:t>
      </w:r>
      <w:proofErr w:type="spellStart"/>
      <w:r w:rsidR="00C8083F" w:rsidRPr="00C8083F">
        <w:rPr>
          <w:b/>
          <w:bCs/>
          <w:color w:val="EE0000"/>
        </w:rPr>
        <w:t>at</w:t>
      </w:r>
      <w:proofErr w:type="spellEnd"/>
      <w:r w:rsidR="00C8083F" w:rsidRPr="00C8083F">
        <w:rPr>
          <w:b/>
          <w:bCs/>
          <w:color w:val="EE0000"/>
        </w:rPr>
        <w:t xml:space="preserve"> </w:t>
      </w:r>
      <w:proofErr w:type="spellStart"/>
      <w:r w:rsidR="00C8083F" w:rsidRPr="00C8083F">
        <w:rPr>
          <w:b/>
          <w:bCs/>
          <w:color w:val="EE0000"/>
        </w:rPr>
        <w:t>two</w:t>
      </w:r>
      <w:proofErr w:type="spellEnd"/>
      <w:r w:rsidR="00C8083F" w:rsidRPr="00C8083F">
        <w:rPr>
          <w:b/>
          <w:bCs/>
          <w:color w:val="EE0000"/>
        </w:rPr>
        <w:t xml:space="preserve"> </w:t>
      </w:r>
      <w:proofErr w:type="spellStart"/>
      <w:r w:rsidR="00C8083F" w:rsidRPr="00C8083F">
        <w:rPr>
          <w:b/>
          <w:bCs/>
          <w:color w:val="EE0000"/>
        </w:rPr>
        <w:t>concentration</w:t>
      </w:r>
      <w:proofErr w:type="spellEnd"/>
      <w:r w:rsidR="00C8083F" w:rsidRPr="00C8083F">
        <w:rPr>
          <w:b/>
          <w:bCs/>
          <w:color w:val="EE0000"/>
        </w:rPr>
        <w:t xml:space="preserve"> </w:t>
      </w:r>
      <w:proofErr w:type="spellStart"/>
      <w:r w:rsidR="00C8083F" w:rsidRPr="00C8083F">
        <w:rPr>
          <w:b/>
          <w:bCs/>
          <w:color w:val="EE0000"/>
        </w:rPr>
        <w:t>levels</w:t>
      </w:r>
      <w:proofErr w:type="spellEnd"/>
      <w:r w:rsidR="00C8083F" w:rsidRPr="00C8083F">
        <w:rPr>
          <w:b/>
          <w:bCs/>
          <w:color w:val="EE0000"/>
        </w:rPr>
        <w:t xml:space="preserve"> by </w:t>
      </w:r>
      <w:proofErr w:type="spellStart"/>
      <w:r w:rsidR="00C8083F" w:rsidRPr="00C8083F">
        <w:rPr>
          <w:b/>
          <w:bCs/>
          <w:color w:val="EE0000"/>
        </w:rPr>
        <w:t>two</w:t>
      </w:r>
      <w:proofErr w:type="spellEnd"/>
      <w:r w:rsidR="00C8083F" w:rsidRPr="00C8083F">
        <w:rPr>
          <w:b/>
          <w:bCs/>
          <w:color w:val="EE0000"/>
        </w:rPr>
        <w:t xml:space="preserve"> </w:t>
      </w:r>
      <w:proofErr w:type="spellStart"/>
      <w:r w:rsidR="00C8083F" w:rsidRPr="00C8083F">
        <w:rPr>
          <w:b/>
          <w:bCs/>
          <w:color w:val="EE0000"/>
        </w:rPr>
        <w:t>different</w:t>
      </w:r>
      <w:proofErr w:type="spellEnd"/>
      <w:r w:rsidR="00C8083F" w:rsidRPr="00C8083F">
        <w:rPr>
          <w:b/>
          <w:bCs/>
          <w:color w:val="EE0000"/>
        </w:rPr>
        <w:t xml:space="preserve"> </w:t>
      </w:r>
      <w:proofErr w:type="spellStart"/>
      <w:r w:rsidR="00C8083F" w:rsidRPr="00C8083F">
        <w:rPr>
          <w:b/>
          <w:bCs/>
          <w:color w:val="EE0000"/>
        </w:rPr>
        <w:t>analysts</w:t>
      </w:r>
      <w:proofErr w:type="spellEnd"/>
      <w:r w:rsidR="00C8083F" w:rsidRPr="00C8083F">
        <w:rPr>
          <w:b/>
          <w:bCs/>
          <w:color w:val="EE0000"/>
        </w:rPr>
        <w:t xml:space="preserve"> over </w:t>
      </w:r>
      <w:proofErr w:type="spellStart"/>
      <w:r w:rsidR="00C8083F" w:rsidRPr="00C8083F">
        <w:rPr>
          <w:b/>
          <w:bCs/>
          <w:color w:val="EE0000"/>
        </w:rPr>
        <w:t>three</w:t>
      </w:r>
      <w:proofErr w:type="spellEnd"/>
      <w:r w:rsidR="00C8083F" w:rsidRPr="00C8083F">
        <w:rPr>
          <w:b/>
          <w:bCs/>
          <w:color w:val="EE0000"/>
        </w:rPr>
        <w:t xml:space="preserve"> consecutive days.</w:t>
      </w:r>
      <w:r w:rsidR="0000302C" w:rsidRPr="00C8083F">
        <w:rPr>
          <w:b/>
          <w:bCs/>
          <w:color w:val="EE0000"/>
          <w:lang w:val="en-GB"/>
        </w:rPr>
        <w:t xml:space="preserve"> Area values are reported in Arbitrary Units (AU). </w:t>
      </w:r>
      <w:r w:rsidR="0000302C" w:rsidRPr="00C8083F">
        <w:rPr>
          <w:b/>
          <w:bCs/>
          <w:color w:val="EE0000"/>
          <w:lang w:val="en-US"/>
        </w:rPr>
        <w:t>Experimental conditions are reported in detail in Section 2.2 of the Main Document.</w:t>
      </w:r>
    </w:p>
    <w:p w14:paraId="300C0E80" w14:textId="3399EC56" w:rsidR="00011EE2" w:rsidRPr="008D3B15" w:rsidRDefault="00011EE2" w:rsidP="00E228F1">
      <w:pPr>
        <w:rPr>
          <w:lang w:val="en-GB"/>
        </w:rPr>
      </w:pPr>
    </w:p>
    <w:tbl>
      <w:tblPr>
        <w:tblW w:w="5180" w:type="dxa"/>
        <w:tblLook w:val="04A0" w:firstRow="1" w:lastRow="0" w:firstColumn="1" w:lastColumn="0" w:noHBand="0" w:noVBand="1"/>
      </w:tblPr>
      <w:tblGrid>
        <w:gridCol w:w="1440"/>
        <w:gridCol w:w="1000"/>
        <w:gridCol w:w="1740"/>
        <w:gridCol w:w="1000"/>
      </w:tblGrid>
      <w:tr w:rsidR="00011EE2" w:rsidRPr="008445D5" w14:paraId="296C60C4" w14:textId="77777777" w:rsidTr="004C07C3">
        <w:trPr>
          <w:trHeight w:val="301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50802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onc</w:t>
            </w:r>
            <w:proofErr w:type="spellEnd"/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. (mg/</w:t>
            </w:r>
            <w:proofErr w:type="spellStart"/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L</w:t>
            </w:r>
            <w:proofErr w:type="spellEnd"/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127D1" w14:textId="7225F586" w:rsidR="00011EE2" w:rsidRPr="0000302C" w:rsidRDefault="003B510D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</w:pPr>
            <w:r w:rsidRPr="0000302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 xml:space="preserve">Peak </w:t>
            </w:r>
            <w:r w:rsidR="00011EE2" w:rsidRPr="0000302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>Area (AU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156C4" w14:textId="1DA73E9F" w:rsidR="00011EE2" w:rsidRPr="0000302C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</w:pPr>
            <w:proofErr w:type="spellStart"/>
            <w:r w:rsidRPr="0000302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>Average</w:t>
            </w:r>
            <w:proofErr w:type="spellEnd"/>
            <w:r w:rsidRPr="0000302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 xml:space="preserve"> </w:t>
            </w:r>
            <w:r w:rsidR="003B510D" w:rsidRPr="0000302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 xml:space="preserve">Peak </w:t>
            </w:r>
            <w:r w:rsidRPr="0000302C">
              <w:rPr>
                <w:rFonts w:ascii="Aptos Narrow" w:eastAsia="Times New Roman" w:hAnsi="Aptos Narrow" w:cs="Times New Roman"/>
                <w:b/>
                <w:bCs/>
                <w:color w:val="EE0000"/>
                <w:kern w:val="0"/>
                <w:lang w:eastAsia="en-GB"/>
                <w14:ligatures w14:val="none"/>
              </w:rPr>
              <w:t>Area (AU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A6EE0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V%</w:t>
            </w:r>
          </w:p>
        </w:tc>
      </w:tr>
      <w:tr w:rsidR="00011EE2" w:rsidRPr="008445D5" w14:paraId="2612C790" w14:textId="77777777" w:rsidTr="004C07C3">
        <w:trPr>
          <w:trHeight w:val="301"/>
        </w:trPr>
        <w:tc>
          <w:tcPr>
            <w:tcW w:w="14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C90D6E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500B6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0571</w:t>
            </w:r>
          </w:p>
        </w:tc>
        <w:tc>
          <w:tcPr>
            <w:tcW w:w="17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C93874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8035.2222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87C163" w14:textId="198F35BB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</w:tr>
      <w:tr w:rsidR="00011EE2" w:rsidRPr="008445D5" w14:paraId="21388C44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9590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C7C45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6067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83D6E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9810C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77067EE5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9DD8E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543B0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9125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28C22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6BBFB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0A8035E8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F1AEA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8696F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8949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1ACC7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E25E3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028BC2AA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0C0D9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32E2E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5118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F8388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5FD1A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04882F76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79CBE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50C95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6002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0554C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4FBAF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214329CF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16EE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4DC4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4007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C145F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654E2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06C22FC3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7BD8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708E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5863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0DE3E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A9E28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22AD6012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F0D66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FFC8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1749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E93EB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D6661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706FD489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B5B4B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3466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1212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8F31D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37301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7B99D53B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9908C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AF93D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1306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883B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19BFB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429C0ED8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62B99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6D77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2409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B42BF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C9564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3CE59D66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2557F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F1F5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4363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D118E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74E59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5CBF581A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42FA4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47B66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5126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EC33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3A936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6F4CAB43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3D55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BE955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6105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33859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5795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4EA60FEC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30D11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93C62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7987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E7B82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4E01A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7EDAF3C3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DBFB4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0369B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56982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BA676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DC1A7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2CB22485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686B6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ACC28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1693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704C8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F35DD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4E34785C" w14:textId="77777777" w:rsidTr="00A50AAD">
        <w:trPr>
          <w:trHeight w:val="301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2FD5DC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4711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0542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AF3176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314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097759" w14:textId="30BCD985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</w:tr>
      <w:tr w:rsidR="00011EE2" w:rsidRPr="008445D5" w14:paraId="0CCD7C5A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A31E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FB2E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5477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8D72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29290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03B177E0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83A99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CD860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9090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597B8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A3433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7E9BBEE9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07CDA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2A50B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69924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2556A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382BF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1B74DF83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7F591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49E82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70941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1AB1B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E0864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66A397D4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F6FBE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ACFA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1313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EF4D3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2FBD2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59479BF2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499A0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6166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2684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34A77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C8AD9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195B8630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6691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201F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7240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F28C4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BC96F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713CE39E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79143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AF86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6286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68F02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905B7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18266E8D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50FB2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7FDB4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15579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C944A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1DA0A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62850E23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BE48D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BBA14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3281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E8EB3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051F0D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0E422619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7C3B72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13904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7660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51590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8F740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57ACC1C8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C4A60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0EAE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55827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5FFD4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440F6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643D64C7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2FA23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DA72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0261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31710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89DDF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7DB6D8EF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00E4C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3194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95618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7EEE9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502BD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0EF45BA5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D4594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3293E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73877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1E74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2214D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46824D06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C8628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395BC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89981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401AC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0FC0C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11EE2" w:rsidRPr="008445D5" w14:paraId="11733278" w14:textId="77777777" w:rsidTr="00A50AAD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1B1E7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2B2C5" w14:textId="77777777" w:rsidR="00011EE2" w:rsidRPr="008445D5" w:rsidRDefault="00011EE2" w:rsidP="00E228F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445D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71101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13730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EFD95" w14:textId="77777777" w:rsidR="00011EE2" w:rsidRPr="008445D5" w:rsidRDefault="00011EE2" w:rsidP="00E228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06456A4F" w14:textId="77777777" w:rsidR="00011EE2" w:rsidRDefault="00011EE2" w:rsidP="00E228F1"/>
    <w:sectPr w:rsidR="00011E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EE2"/>
    <w:rsid w:val="0000302C"/>
    <w:rsid w:val="00011EE2"/>
    <w:rsid w:val="00257AC7"/>
    <w:rsid w:val="0028034A"/>
    <w:rsid w:val="00286066"/>
    <w:rsid w:val="002B3B37"/>
    <w:rsid w:val="0032497A"/>
    <w:rsid w:val="003505E4"/>
    <w:rsid w:val="003B510D"/>
    <w:rsid w:val="003D4B67"/>
    <w:rsid w:val="00483B22"/>
    <w:rsid w:val="004C07C3"/>
    <w:rsid w:val="00570E50"/>
    <w:rsid w:val="00607A7A"/>
    <w:rsid w:val="00635E57"/>
    <w:rsid w:val="006C1769"/>
    <w:rsid w:val="0075360B"/>
    <w:rsid w:val="007D1568"/>
    <w:rsid w:val="00856DAC"/>
    <w:rsid w:val="00894E65"/>
    <w:rsid w:val="008D3B15"/>
    <w:rsid w:val="009146BF"/>
    <w:rsid w:val="00952E20"/>
    <w:rsid w:val="009A389D"/>
    <w:rsid w:val="009F7499"/>
    <w:rsid w:val="00A519E6"/>
    <w:rsid w:val="00A8237F"/>
    <w:rsid w:val="00A82B57"/>
    <w:rsid w:val="00A855FC"/>
    <w:rsid w:val="00AA18BF"/>
    <w:rsid w:val="00B50CDC"/>
    <w:rsid w:val="00C14A08"/>
    <w:rsid w:val="00C8083F"/>
    <w:rsid w:val="00DA4499"/>
    <w:rsid w:val="00DC2F8A"/>
    <w:rsid w:val="00E228F1"/>
    <w:rsid w:val="00E9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D6EF1"/>
  <w15:chartTrackingRefBased/>
  <w15:docId w15:val="{930989FF-FB36-478D-8093-6F671725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11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11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1E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11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11E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11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11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11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11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11E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11E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1E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11EE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11EE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11E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11E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11E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11E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11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11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11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11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11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11E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11EE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11EE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11E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11EE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11EE2"/>
    <w:rPr>
      <w:b/>
      <w:bCs/>
      <w:smallCaps/>
      <w:color w:val="2F5496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011EE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11EE2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11EE2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Bonafe'</dc:creator>
  <cp:keywords/>
  <dc:description/>
  <cp:lastModifiedBy>Pippo Fantasma</cp:lastModifiedBy>
  <cp:revision>14</cp:revision>
  <dcterms:created xsi:type="dcterms:W3CDTF">2026-04-07T13:04:00Z</dcterms:created>
  <dcterms:modified xsi:type="dcterms:W3CDTF">2026-04-07T13:40:00Z</dcterms:modified>
</cp:coreProperties>
</file>